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10174" w14:textId="47A044B0" w:rsidR="00B67C63" w:rsidRPr="003047DD" w:rsidRDefault="00924B6C" w:rsidP="00924B6C">
      <w:pPr>
        <w:pStyle w:val="Table"/>
        <w:wordWrap/>
        <w:spacing w:before="0" w:line="240" w:lineRule="auto"/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</w:pPr>
      <w:r>
        <w:rPr>
          <w:rFonts w:eastAsiaTheme="minorEastAsia" w:hAnsi="Times New Roman" w:cs="Times New Roman" w:hint="eastAsia"/>
          <w:color w:val="000000" w:themeColor="text1"/>
          <w:spacing w:val="-4"/>
          <w:sz w:val="20"/>
          <w:szCs w:val="20"/>
          <w:lang w:val="en-US"/>
        </w:rPr>
        <w:t>6</w:t>
      </w:r>
      <w:r w:rsidR="006E4E78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. </w:t>
      </w:r>
      <w:r w:rsidR="00E40173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L</w:t>
      </w:r>
      <w:r w:rsidR="006E4E78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ist of the Ⅴ</w:t>
      </w:r>
      <w:r w:rsidR="00E40173" w:rsidRPr="003047DD">
        <w:rPr>
          <w:rFonts w:ascii="Cambria Math" w:eastAsiaTheme="minorEastAsia" w:hAnsi="Cambria Math" w:cs="Times New Roman"/>
          <w:color w:val="000000" w:themeColor="text1"/>
          <w:spacing w:val="-4"/>
          <w:sz w:val="20"/>
          <w:szCs w:val="20"/>
          <w:lang w:val="en-US"/>
        </w:rPr>
        <w:t>–</w:t>
      </w:r>
      <w:r w:rsidR="006E4E78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Ⅰ degree taxa of Korean floristic target </w:t>
      </w:r>
      <w:r w:rsidR="003047DD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species</w:t>
      </w:r>
      <w:r w:rsidR="006E4E78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on </w:t>
      </w:r>
      <w:r w:rsidR="00336261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the </w:t>
      </w:r>
      <w:r w:rsidR="006E4E78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>algific talus slope in</w:t>
      </w:r>
      <w:r w:rsidR="003047DD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South Korea.</w:t>
      </w:r>
      <w:r w:rsidR="006E4E78" w:rsidRPr="003047DD">
        <w:rPr>
          <w:rFonts w:eastAsiaTheme="minorEastAsia" w:hAnsi="Times New Roman" w:cs="Times New Roman"/>
          <w:color w:val="000000" w:themeColor="text1"/>
          <w:spacing w:val="-4"/>
          <w:sz w:val="20"/>
          <w:szCs w:val="20"/>
          <w:lang w:val="en-US"/>
        </w:rPr>
        <w:t xml:space="preserve"> </w:t>
      </w:r>
    </w:p>
    <w:tbl>
      <w:tblPr>
        <w:tblOverlap w:val="never"/>
        <w:tblW w:w="9287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772"/>
        <w:gridCol w:w="1516"/>
        <w:gridCol w:w="5389"/>
        <w:gridCol w:w="805"/>
        <w:gridCol w:w="805"/>
      </w:tblGrid>
      <w:tr w:rsidR="00B67C63" w:rsidRPr="00AB14D1" w14:paraId="3A0F575F" w14:textId="77777777" w:rsidTr="00ED079D">
        <w:trPr>
          <w:trHeight w:val="283"/>
        </w:trPr>
        <w:tc>
          <w:tcPr>
            <w:tcW w:w="772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0C1A4E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Degree</w:t>
            </w:r>
          </w:p>
        </w:tc>
        <w:tc>
          <w:tcPr>
            <w:tcW w:w="1516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FDFB24A" w14:textId="77777777" w:rsidR="00B67C63" w:rsidRPr="00AB14D1" w:rsidRDefault="006E4E78" w:rsidP="00ED079D">
            <w:pPr>
              <w:pStyle w:val="a3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 w:val="16"/>
                <w:szCs w:val="16"/>
                <w:lang w:val="en-US"/>
              </w:rPr>
              <w:t>Family name</w:t>
            </w:r>
          </w:p>
        </w:tc>
        <w:tc>
          <w:tcPr>
            <w:tcW w:w="5390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3C7BD90" w14:textId="77777777" w:rsidR="00B67C63" w:rsidRPr="00AB14D1" w:rsidRDefault="006E4E78" w:rsidP="00ED079D">
            <w:pPr>
              <w:pStyle w:val="a3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 w:val="16"/>
                <w:szCs w:val="16"/>
                <w:lang w:val="en-US"/>
              </w:rPr>
              <w:t>Scientific name / Korean name</w:t>
            </w:r>
          </w:p>
        </w:tc>
        <w:tc>
          <w:tcPr>
            <w:tcW w:w="805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0C020B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IUCN</w:t>
            </w:r>
          </w:p>
        </w:tc>
        <w:tc>
          <w:tcPr>
            <w:tcW w:w="805" w:type="dxa"/>
            <w:tcBorders>
              <w:top w:val="double" w:sz="4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5B4F45C" w14:textId="77777777" w:rsidR="00B67C63" w:rsidRPr="00AB14D1" w:rsidRDefault="006E4E78" w:rsidP="00ED079D">
            <w:pPr>
              <w:pStyle w:val="a3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b/>
                <w:spacing w:val="-4"/>
                <w:sz w:val="16"/>
                <w:szCs w:val="16"/>
                <w:lang w:val="en-US"/>
              </w:rPr>
              <w:t>Fre.</w:t>
            </w:r>
          </w:p>
        </w:tc>
      </w:tr>
      <w:tr w:rsidR="00B67C63" w:rsidRPr="00AB14D1" w14:paraId="3E441C6B" w14:textId="77777777" w:rsidTr="00ED079D">
        <w:trPr>
          <w:trHeight w:val="283"/>
        </w:trPr>
        <w:tc>
          <w:tcPr>
            <w:tcW w:w="772" w:type="dxa"/>
            <w:vMerge w:val="restart"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997AB5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Ⅴ</w:t>
            </w:r>
          </w:p>
          <w:p w14:paraId="4A95A5B7" w14:textId="77777777" w:rsidR="00B67C63" w:rsidRPr="00AB14D1" w:rsidRDefault="00B67C63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singl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03276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upressaceae</w:t>
            </w:r>
          </w:p>
        </w:tc>
        <w:tc>
          <w:tcPr>
            <w:tcW w:w="5390" w:type="dxa"/>
            <w:tcBorders>
              <w:top w:val="singl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0CB1E2" w14:textId="23FEE3D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huja korai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</w:t>
            </w:r>
          </w:p>
        </w:tc>
        <w:tc>
          <w:tcPr>
            <w:tcW w:w="805" w:type="dxa"/>
            <w:tcBorders>
              <w:top w:val="singl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10D57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D8F538" w14:textId="77777777" w:rsidR="00B67C63" w:rsidRPr="00AB14D1" w:rsidRDefault="006E4E78" w:rsidP="00ED079D">
            <w:pPr>
              <w:pStyle w:val="a3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E55AD2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603096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8C16F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5A198A" w14:textId="0203BB5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onitum austrokoreens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oidz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9276C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E2D01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C970B0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7E00D2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6476A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294321" w14:textId="64377F0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onitum corean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Lév.) Rapaics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012DF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4E3D6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9EA4BA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98F37F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6263C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eon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99D455" w14:textId="4010274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aeonia obov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7385F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N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E71A5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CA0096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C64390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ECB4B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xifrag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DD6491" w14:textId="46BEA39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tilboides tabular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emsl.) Engl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67B5D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B8B90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EC686F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296676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0994D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A0AFD6" w14:textId="1A96631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ophora kore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867E8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B00BE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076D2B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134CC4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8EC1F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l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B44E31" w14:textId="1664730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plopanax elat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Nakai) Nakai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28746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05B17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3022A6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97F7DB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05D1C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ric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4CCCE0" w14:textId="269C945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accinium vitis-idae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5C9FA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N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65307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DBDD81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521F9C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7815E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ub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ECBA6C" w14:textId="0D077CF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Asperula lasianth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B89EF8" w14:textId="77777777" w:rsidR="00B67C63" w:rsidRPr="00AB14D1" w:rsidRDefault="006E4E78" w:rsidP="00ED079D">
            <w:pPr>
              <w:pStyle w:val="a3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·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B772D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227600D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718658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FB4D6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D510BB" w14:textId="735105E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ephroseris flamme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urcz. ex DC.) Holub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EFA523" w14:textId="77777777" w:rsidR="00B67C63" w:rsidRPr="00AB14D1" w:rsidRDefault="006E4E78" w:rsidP="00ED079D">
            <w:pPr>
              <w:pStyle w:val="a3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·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9EE2F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765E8A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40BDDA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4402F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31FA99" w14:textId="065DA09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yrtosia septentriona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Rchb.f.) Garay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677CA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25C79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1D8AEF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B9B4CD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FDFF62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DF3F1EB" w14:textId="50E71AA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oodyera repen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R.Br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5294887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744B4C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4898304" w14:textId="77777777" w:rsidTr="00ED079D">
        <w:trPr>
          <w:trHeight w:val="283"/>
        </w:trPr>
        <w:tc>
          <w:tcPr>
            <w:tcW w:w="772" w:type="dxa"/>
            <w:vMerge w:val="restart"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0BDA7D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Ⅳ</w:t>
            </w:r>
          </w:p>
        </w:tc>
        <w:tc>
          <w:tcPr>
            <w:tcW w:w="1516" w:type="dxa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DD39C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ycopodiaceae</w:t>
            </w:r>
          </w:p>
        </w:tc>
        <w:tc>
          <w:tcPr>
            <w:tcW w:w="5390" w:type="dxa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FE4A21" w14:textId="4CF7137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ycopodium annotin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6EAEB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31EE2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AEF6FF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A74032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AA9D3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ennstaedt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5DB525" w14:textId="3DB1E9E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icrolepia strigo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C.Presl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FB43F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6AB6B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E15BC9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EA7B53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DEFDC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stopterid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BB9BFB" w14:textId="6D666B6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ystopteris fragi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Bernh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5BC55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AEC70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8A94A1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2EFF7E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05D14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plen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3A5667" w14:textId="0D33224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plenium pekinens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ance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117D7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06319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5EF5C5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18C453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477E4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plen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C4784E" w14:textId="7DB6481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plenium trichomane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subsp. </w:t>
            </w: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quadrivalen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D.E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Mey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48349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170A3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4280D2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AB5205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A7453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Woods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16EFA7" w14:textId="54F7AB5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Woodsia macrochlae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ett. ex Kuhn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F494A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F7092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388B54F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F8CF95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46619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thyr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1A8F62" w14:textId="3C73EEB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thyrium isean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osenst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FB7EE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40A87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FBF489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448487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12212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lypod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8DC587" w14:textId="46997D0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lypodium sibiric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pliv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DFC47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806C1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6E58B1F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85045A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8C38F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71F86D" w14:textId="095D74B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Ulmus macrocarp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ance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545D3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89DFB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4C7C406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BB14BC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B5819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or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394556" w14:textId="61546DA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orus mongol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ureau) C.K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Schneid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25D90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037A6C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9FB261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5BF679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F6D4B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rtic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4B52C9" w14:textId="7EFF3DD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aportea cuspid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Wedd.) Friis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B3CED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132EE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E10706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2F20A5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83835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52BBB4" w14:textId="20F528D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taea bifi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Nakai) J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Compton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F7E87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9D2139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3A76ED8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7B42FE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9F662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1E8B7C" w14:textId="782CAD1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nemone reflex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teph. ex Willd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D9D90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68D316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CD93FC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F8220B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2ED95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53A635" w14:textId="64FA897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lematis serrati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ehder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1C186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E1A08E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80B787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570871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FC4AD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D0C645" w14:textId="7A78FA0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halictrum ichangens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ecoy. ex Oliv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53119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D5D2F9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1656E8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B1A5DA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87AE6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rberid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39897D" w14:textId="0E1D40F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rberis kore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Palib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5C80D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C77879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C872A6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B4F2B0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33A06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paver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9CC9CF" w14:textId="13528DA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rydalis a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U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 &amp; W.</w:t>
            </w:r>
            <w:proofErr w:type="gram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.Lee</w:t>
            </w:r>
            <w:proofErr w:type="gram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F6EDD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0FB45E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002A02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8728A5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32B63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rassul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84A701" w14:textId="61117A3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hedimus middendorffian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't Hart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07C18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985506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FAEC57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FC5900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33B41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xifrag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919421" w14:textId="768B5AF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icranthes octopeta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Nakai) Y.I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 &amp; Y.D.</w:t>
            </w:r>
            <w:r w:rsidR="00B2797C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im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EC766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881587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EF08B9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EDA55E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1D3E9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xifrag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F68330" w14:textId="5B2C8EC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odgersia podophyl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A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Gray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13B6F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5EABC6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24FFB9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D2816B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FB614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D01751" w14:textId="576EC0E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eutzia grandiflo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unge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baroni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Diels) Rehder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1B6A8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D35AD1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6AE5ADD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173866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F8004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2E6121" w14:textId="4EEB893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eutzia panicu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510C9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65C3839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B8EC26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84BB1E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F3E06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F3A255" w14:textId="3CFB729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chizophragma hydrangeoide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Zucc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A7807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F7B95B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7A069D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EC3F9C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52086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1951B4" w14:textId="15672D5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runus buergeri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iq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602AA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510E5A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63B3C4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0091A1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3B056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4A1B0C" w14:textId="32436EC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runus × yedo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tsum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FCA02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N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980D18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75CDBA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983E1C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7990C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B3AA9C" w14:textId="5FFE5C2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osa davur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Pall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A502B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669487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A1E3C7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06382F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A4FE4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BB9FAB" w14:textId="3C2322E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osa kore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om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E92D9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87358D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54BA6A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50162D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3996E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5E78ED" w14:textId="2AFF021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piraea trichocarp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51FC9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549E59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D4FD76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2454B4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65D13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18E0F6" w14:textId="13FFDDB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agana frutico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Pall.) Besser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7B020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08A286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1C9CBB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B086E4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7A7E8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55668B" w14:textId="59EA43A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Wisteria floribun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Willd.) DC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4BF0B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5E46AB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E41950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598EAC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745A3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cer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B6D6F7" w14:textId="0B32F72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er tegmentos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617E6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3BD404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E499BE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4FF769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74CC5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hamn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D0888F" w14:textId="3D413D1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rchemia berchemii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kino) Koidz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13DD6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223B4B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7F76D5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8EE460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01705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hamn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3F3509" w14:textId="0AD1304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hamnus davur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Pall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E2710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B174D25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176477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A2A87D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A9DF8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hamn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F02BA3" w14:textId="163547D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Ziziphus jujub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ill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C6C2B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27B5CD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925A29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1A0CA2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78ABF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p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69DC33" w14:textId="1510EFB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Sillaphyton podagraria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(H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Boissieu) Pimenov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31769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9EF4E5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CD1A46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3DBA44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39B8F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7ABE84" w14:textId="45C95B0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Forsythia saxati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Nakai) Nakai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EBAA6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F583E4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5B19E6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19E11A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186A5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B485D0" w14:textId="58B61F0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yringa faurie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Lév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77E603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3E0E25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E5F721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A176E2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EA7F3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1EB2F9" w14:textId="5DD1BA5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yringa villo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Vahl subsp. </w:t>
            </w: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wolf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C.K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hneid.) Y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hen &amp; D.</w:t>
            </w:r>
            <w:proofErr w:type="gram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Y.Hong</w:t>
            </w:r>
            <w:proofErr w:type="gram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C4E66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C8D9FC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531A34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EA8922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FBCC0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rophular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CF8EB9" w14:textId="51E78C0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zus stachydifoli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urcz.) Maxim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A3290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6A8308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675B4F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C5268D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8CA57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canth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B5C51D" w14:textId="3AF3C74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trobilanthes oliganth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iq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57CA6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FD3F63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6F847B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CAC7F9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A864A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294FF9" w14:textId="352FD2D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onicera chrysanth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urcz. ex Ledeb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EDFB5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D02A6B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791700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DE38F6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00E8B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alerian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EC71DA" w14:textId="06B968B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atrinia rupestr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Pall.) Juss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D862A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4E86AD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83FE3D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1841DA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7175D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mpanul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C29678" w14:textId="11F2F4B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eracarpa carno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Wall.) Hook.</w:t>
            </w:r>
            <w:r w:rsidR="001F510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f. &amp; Thomson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13398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9207BF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4A04F3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6152E9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A9FFA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C14924" w14:textId="30A21DB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hynchospermum verticilla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einw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1FA8A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958F1D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291C11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50AB46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B70C8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68C40E" w14:textId="5659DEA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rillium camschatcens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er Gawl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36103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192AF5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603121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CA938C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F4887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23B9A2" w14:textId="50BF6DD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Festuca rub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95607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A3265A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10D43A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EDA4D4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D2A05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5DE866" w14:textId="5AE6457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a nemora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A94CC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F318DB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8845BB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4E8489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E34845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</w:p>
        </w:tc>
        <w:tc>
          <w:tcPr>
            <w:tcW w:w="539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C5069E" w14:textId="4F030CE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richophorum polygam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D.C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on &amp; K.S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Chang </w:t>
            </w:r>
          </w:p>
        </w:tc>
        <w:tc>
          <w:tcPr>
            <w:tcW w:w="805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9BCA8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B5121A" w14:textId="77777777" w:rsidR="00B67C63" w:rsidRPr="00AB14D1" w:rsidRDefault="006E4E78" w:rsidP="00ED079D">
            <w:pPr>
              <w:pStyle w:val="xl64"/>
              <w:jc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0312084" w14:textId="77777777" w:rsidTr="00ED079D">
        <w:trPr>
          <w:trHeight w:val="283"/>
        </w:trPr>
        <w:tc>
          <w:tcPr>
            <w:tcW w:w="772" w:type="dxa"/>
            <w:vMerge w:val="restart"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08BF677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Ⅲ</w:t>
            </w:r>
          </w:p>
        </w:tc>
        <w:tc>
          <w:tcPr>
            <w:tcW w:w="1516" w:type="dxa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F09D3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ycopodiaceae</w:t>
            </w:r>
          </w:p>
        </w:tc>
        <w:tc>
          <w:tcPr>
            <w:tcW w:w="5390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CD0DAA" w14:textId="3003185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ycopodium obscur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</w:t>
            </w:r>
          </w:p>
        </w:tc>
        <w:tc>
          <w:tcPr>
            <w:tcW w:w="805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92312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74DC3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BDC82E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7B94F6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2902E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elaginel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605C5C" w14:textId="2057E30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elaginella tamarisci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P.</w:t>
            </w:r>
            <w:r w:rsidR="00A84DE0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Beauv.) Spring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C4217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44CF9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FB2066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597012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15281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sto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AECC4D" w14:textId="2D809D3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ymnocarpium dryopter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Newman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E05B5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1C3F3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CA97EB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BADA7E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0FA2C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E5C121" w14:textId="4F6A3F3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niogramme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Diels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2EF85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F9E3E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3CFE1E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D6E41B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DBD52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thyr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8D4AE7" w14:textId="1177CBB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s-ES"/>
              </w:rPr>
              <w:t>Diplazium sibiric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s-ES"/>
              </w:rPr>
              <w:t xml:space="preserve"> (Turcz. ex Kunze) Sa.</w:t>
            </w:r>
            <w:r w:rsidR="00111C3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s-E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urat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7F64E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4F85E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4A8113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91A3A9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46FE0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ryo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8D76AB" w14:textId="741FDB9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achniodes standish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.</w:t>
            </w:r>
            <w:r w:rsidR="00111C3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Moore) Ohw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0E434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37EDB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DA5E5F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EA8AB7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C5E6B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ryo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2FE992" w14:textId="5A083D8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ryopteris fragran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Schott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2054A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5BDFD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5017434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072E49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B7EB0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lypod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C0C057" w14:textId="3ADE6AA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episorus onoe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Franch. &amp; Sav.) Ching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9F9E0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7F276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BDA1DA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77BEE3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6F0A3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i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E72C48" w14:textId="44811DB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bies nephrolep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rautv. ex Maxim.)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9A934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10214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641D20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9B1511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81822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i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6AE9FB" w14:textId="171502F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icea jezo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iebold &amp; Zucc.) Carrière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9F3DE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N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16297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1EBDDB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6237D4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892C9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l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8047A5" w14:textId="308C1DD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alix rori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aksch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492D8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65654C" w14:textId="7777777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</w:tr>
      <w:tr w:rsidR="00B67C63" w:rsidRPr="00AB14D1" w14:paraId="50CA8D4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0A6804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946E8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l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61F5A2" w14:textId="12FA145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alix xerophi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lod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191C9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6ADDC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B22427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59ADE4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4DD21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t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825C3B" w14:textId="30A03B8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tula chi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19180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BBA12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4425146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C5D8FD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645AE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t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FF953F" w14:textId="00B80C3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tula cost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rautv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0D898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629CC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B7A97C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D8C56E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EFEC6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t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4D4CF6" w14:textId="7A78AA6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tula davur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Pal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8E6AE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A7412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0</w:t>
            </w:r>
          </w:p>
        </w:tc>
      </w:tr>
      <w:tr w:rsidR="00B67C63" w:rsidRPr="00AB14D1" w14:paraId="008DDD0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91EAD9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F6B8D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t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1E36BE" w14:textId="5EEABD2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tula schmidt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egel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27160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84DFE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1</w:t>
            </w:r>
          </w:p>
        </w:tc>
      </w:tr>
      <w:tr w:rsidR="00B67C63" w:rsidRPr="00AB14D1" w14:paraId="47408F1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D65666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15755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43C207" w14:textId="5EE0A45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eltis korai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77798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7F35D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5E70AE2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2BDF1A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EC18B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7BF84B" w14:textId="797BE66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Ulmus lacini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rautv.) Mayr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F145B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0C499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8B1083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3D4F44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ABAB1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o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CFA21E" w14:textId="27CFF84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Ficus erec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8B300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BED2F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109D49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A9499F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E47CB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rt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915158" w14:textId="7073E4F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Urtica angusti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isch. ex Horne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EA872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4F58A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25D0D48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12C91D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E3FD2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rt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72F03E" w14:textId="29232A7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Urtica thunbergi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Zucc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77742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AF0EA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803B8F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7765F6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364E1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hisand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5E2B70" w14:textId="452148E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Kadsur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Dunal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B516F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3EF32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A24052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1DC081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2E455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Illic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265021" w14:textId="28F5F9A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Illicium anisa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DCC6B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BF8A2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482281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2E6CD9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68D4B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au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B574A8" w14:textId="7F76E5D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tinodaphne lanci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lume) Meisn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492B7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157DA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2A9110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048CB9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B6C2B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au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5880B4" w14:textId="0F5D2E9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chilus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Zucc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4E694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28EA1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54C872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B000F5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5A555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au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892D32" w14:textId="6E4AA90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Neolitsea acicu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lume) Koidz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97A65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D6176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BE7C6F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3EAFBD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CBC11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BC724A" w14:textId="4142E80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taea asiat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.</w:t>
            </w:r>
            <w:r w:rsidR="00111C3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Har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796B4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15804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5F6C4C1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5C8C60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61BB4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5A9098" w14:textId="3ECC2BD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lematis brachyu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6A167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EBFD9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DA15DD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8AFFE1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B2F21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FD8E34" w14:textId="3D79FAF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lematis fus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urcz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454FD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15852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47D7EE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29AD26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87BC6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545BBD" w14:textId="0B9E8A7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lematis fus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urcz.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violace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50601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82302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F59EA2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D79B1F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AC3E7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E56C37" w14:textId="5C31ABF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lematis urtici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ex Kitag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75660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D7F18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0D61839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77A0FF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C3A9E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59288D" w14:textId="789E6B2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nemion raddean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egel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75A72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9B503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FAE692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102B68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218ED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70DB3D" w14:textId="7080D9B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ranthis stel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97A1E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2B06B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B06ABC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10618D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F32E1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ardizaba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3C2795" w14:textId="1A2DC7C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tauntonia hexaphyl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Decne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C7694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1F979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6CEA85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9F804A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D71F9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E46C35" w14:textId="695700D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arum macula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17DA2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1842F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C2726B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11C257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D6DBC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B9C040" w14:textId="49C79A6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arum misandr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U.</w:t>
            </w:r>
            <w:r w:rsidR="00111C3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 &amp; J.G.</w:t>
            </w:r>
            <w:r w:rsidR="00111C3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im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112D1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FCB7E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A09789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5058E4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310CE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ctinid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C97142" w14:textId="097C70D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tinidia kolomik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 &amp; Rupr.)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0ABB4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C0805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8</w:t>
            </w:r>
          </w:p>
        </w:tc>
      </w:tr>
      <w:tr w:rsidR="00B67C63" w:rsidRPr="00AB14D1" w14:paraId="767FD9B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8649FB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4FD4F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h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A91ADC" w14:textId="06028E4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tewartia kore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ex Rehder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7846A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3C7C7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396CC38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1D01E5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27E55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pav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96F5C1" w14:textId="3F623298" w:rsidR="00B67C63" w:rsidRPr="00924B6C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rydalis macu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U.</w:t>
            </w:r>
            <w:r w:rsidR="00111C3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 &amp; Y.S.</w:t>
            </w:r>
            <w:r w:rsidR="00111C3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im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5EC63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E6919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7B6C9E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C969C5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F87E3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pav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0EB7D5" w14:textId="17CD1F3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rydalis namdo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.U.</w:t>
            </w:r>
            <w:r w:rsidR="00111C3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h &amp; J.G.</w:t>
            </w:r>
            <w:r w:rsidR="00111C3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im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AF348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7F0A3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C4D5F2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A6C5D1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3B06D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pav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82C371" w14:textId="6F69D89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icentra spectabi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Le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90B59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9459F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2B4546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F4955D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6F8CD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rass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7B3607" w14:textId="62F2CE9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damine komarov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D4722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2CF4B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65C772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B16403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AB620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rass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DD1077" w14:textId="391DC2F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tolobus pendul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Al-Shehbaz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CDA8B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CEDF6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4A8636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454417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5FC5A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2E4838" w14:textId="34FCA38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ydrangea petiolar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Zucc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95812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88BC3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631D73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AFABB8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F880E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7628D6" w14:textId="57508A6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hiladelphus schrenk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upr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096A7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453C9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1</w:t>
            </w:r>
          </w:p>
        </w:tc>
      </w:tr>
      <w:tr w:rsidR="00B67C63" w:rsidRPr="00AB14D1" w14:paraId="2A09A9C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119ACC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05FB5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rossular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877F5D" w14:textId="442E372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ibes mandshuric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Ko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2DCEF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693B0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20801D1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FC3CA6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39B73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rossular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36062E" w14:textId="222AA54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ibes maximowiczian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o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97E6B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7A78F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130CD1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DE9928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A78A0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671CEA" w14:textId="3336B4A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uncus dioic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Walter) Fernald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CD05D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65D1D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D7C737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838234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AE185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E76D69" w14:textId="6502C9F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xochorda serrati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oore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5D1F6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8A661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B0D773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A66F35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9289F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C42432" w14:textId="65DEFF2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tentilla cryptotaenia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AD6CF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3A925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780C5E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EA4324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28D26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1BF3A9" w14:textId="0583820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runus mandshur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Koehn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5F703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5FBA7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6AD93B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23475D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98E9E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524358" w14:textId="785A0AB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runus sargent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ehder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EE6D8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DED60F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243A9F7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C07840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5FF59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5EDE42" w14:textId="2A154D0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haphiolepis ind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Lindl. ex Ker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umbel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 ex Murray) H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Ohash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D81497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EB481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3FBECA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8042F6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9AA14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2B4450" w14:textId="5AF88E9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anguisorba hakusa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kino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E8B17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EDEF2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DCDAB6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2B3965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9A89B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A2786A" w14:textId="1B22EA3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orbaria sorbi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A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Braun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stellipi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F25E2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133B1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5DB0205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63673E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092FB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77A44B" w14:textId="10DC6FD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piraea chamaedry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E6A8E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EAE06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0A96E52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8D4AD2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036FF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EAEC15" w14:textId="121C61A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piraea chi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6FD8E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E1697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5CD1B17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9E0C4A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E443A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055955" w14:textId="56B8FA3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piraea fritschi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C.K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Schneid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40D3A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050D0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FCBD15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391051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7DC85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7B3187" w14:textId="2A0BA66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Indigofera pseudotinctor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tsu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28014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BC5D6B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6EEFDC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92A2DB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280FF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5F9F5DD" w14:textId="5DDBEFD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Lespedeza juncea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(L.f.) Pers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59E56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C3144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4079C5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989BF7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81FBD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A80E67" w14:textId="5390E82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cia chose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Ohw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3D32F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D9651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7C8242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304800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B16E8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xal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E92766" w14:textId="41B25F5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xalis acetosel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995A7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31063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41ABE2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420B50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CDAFD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uphorb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DFFDA8" w14:textId="72BF518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ercurialis leiocarp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Zucc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13108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6E575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45CE2B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0FE254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E7F9D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ut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689508" w14:textId="78E25D0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ncirus trifoli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Raf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2A36C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842A6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F2A48A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A72E3E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9D985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c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EB0F42" w14:textId="51DD28F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er barbinerv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B5514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6FB3B9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C3EE83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4311F7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91871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c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F8CCFC" w14:textId="3768553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er komarov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Pojark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DC9F9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E4091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A89C60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45F6CD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DFF67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c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FECBBC" w14:textId="3921805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er palma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DAAE1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54493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1AC8D05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27EEEE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A0177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c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B2151C" w14:textId="155F6A0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er triflor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o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E0D94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FCF17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11BF88F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4EDF06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2D565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c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574D03" w14:textId="021E36E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er ukurunduens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rautv. &amp; C.A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Mey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321F0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DDB04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0F1C149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BF72C1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6495C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ham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D2B827" w14:textId="10AB4BC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hamnus ussuri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J.J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Vassi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EF873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23E52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A7BC95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34DC60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B2119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it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58D585" w14:textId="7C60150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tis coignetia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Pulliat ex Planch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04341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4F625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D45751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9E706F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03D43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F19761" w14:textId="0B4C3BD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rchoropsis tomento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Makino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psilocarp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arms &amp; Loes. ex Gilg &amp; Loes.) C.Y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Wu &amp; Y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Tang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4923B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EB847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119F91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CA8CAB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74C70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io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038858" w14:textId="4FF6DA3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ola ovato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-oblonga (Miq.) Makino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92720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2D837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ED1516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C751D4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F007C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io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681E84" w14:textId="7567FBE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ola violace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kino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6755A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4E3EF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72CA3A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F2CE2E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0A06A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or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ADC766" w14:textId="7D8553C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ucub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C77DA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2B60C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E26081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68F5D6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FF8F3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26E7EF" w14:textId="015386F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leutherococcus divaricat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iebold &amp; Zucc.) S.Y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Hu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chiisa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Nakai) C.H.</w:t>
            </w:r>
            <w:r w:rsidR="00E268D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im &amp; B.-Y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Sun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9C8E5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0CB91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7565C2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410440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0F725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p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A1BE8F" w14:textId="555B185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nidium monnier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Cusson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1836B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F7B7E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AF87A8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71A121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34F8F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r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3FD1D4" w14:textId="601A450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hododendron brachycarp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D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on ex G.</w:t>
            </w:r>
            <w:r w:rsidR="005B4D4D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Don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61918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19986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981FCB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980DE5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DF696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r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DB8988" w14:textId="3F79561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accinium bractea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37FC9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E168E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5DD81D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AC81AE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BCA20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r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A1A4EA" w14:textId="18F3BDF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accinium hir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korean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Nakai) Kita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4076E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1E6A3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3294F74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DCB085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0BFFE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64CB8F" w14:textId="34D7F35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Fraxinus chiisa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E1FED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FA9E3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153160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7DF415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D9E18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AD9963" w14:textId="148741D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gustrum ovalifoli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assk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E23E5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7F2FA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9CEA75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B80923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75032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0675C2" w14:textId="1CBD1E2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yringa reticu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lume) H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Har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E0931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774CE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240C009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7F78C6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D126C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ub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CA5DE9" w14:textId="32300CF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alium odora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Scop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81B2F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BADF0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1BE829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B7E846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AA596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oragi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35AE1A" w14:textId="15DCA51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rachybotrys paridiform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ex Oliv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64C67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1E340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19935A8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4A51F3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AC6A7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erbe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7C0727" w14:textId="6A79440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llicarpa dichotom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our.) Raeusch. ex K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och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2B536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2BC0E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8A9CE5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503940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538F5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am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AFB80D" w14:textId="22FF11C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racocephalum argunens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isch. ex Link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34BFB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AA8B2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06CB5C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55E5BD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F523D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rophular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6CAA73" w14:textId="5884971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elampyrum setace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 ex Palib.) Nakai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nakaian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uyama) T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Yamaz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5D3D23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34A36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08CE12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587531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8B561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rophular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73C904" w14:textId="37ED8DD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seudolysimachion dauric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teven) Holub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F36BB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77BCA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651B95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7A58B0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D25AE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F77E28" w14:textId="098AFFD8" w:rsidR="00B67C63" w:rsidRPr="00AB14D1" w:rsidRDefault="00FD5939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Zabelia biflo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urcz.) Makino</w:t>
            </w:r>
            <w:r w:rsidR="006E4E78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AF9DC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44753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8CD0B8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84009D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C6184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9F3FB3" w14:textId="66954E2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ter maack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egel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5BAE6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3FD4A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D10E66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D3F978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A3ED7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D960D1" w14:textId="615EAFE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paragus cochinchi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our.) Merr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641E7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F2CF8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3C4973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C64E93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52F7D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FA8A1B" w14:textId="56542A2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osta clau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9124F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432A9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76CF89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7E964E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D0E8E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83D0D8" w14:textId="169A286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lium callos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Zucc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EFA9A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4CA54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4E642D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A8ABA3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168A4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C38568" w14:textId="1FC2F91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lium distich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ex Kami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E1C8C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E0B75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6DAEB7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0A03CC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47867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FF4319" w14:textId="2DDACD0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eratrum maack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egel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 xml:space="preserve">japonicum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(Baker) Shimizu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BE002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19C65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EB891F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787473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C3B17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7B1930" w14:textId="0EAC7D4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rachyelytrum japonic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ack.) Matsum. ex Honda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8217C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D8441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86B614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9C4EE1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EE290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A9522D" w14:textId="78259D3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elica scabro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rin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C2779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73B81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09E9EA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A80408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38636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4ADAAE" w14:textId="2DC8F1D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isaema thunberg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lum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5B44B1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B23B6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2492CA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0399FF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BAE07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42C466" w14:textId="10F2724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ex filipe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ranch. &amp; Sav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754CA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09929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6FACFB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C42EA4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23212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BCA4C6" w14:textId="40175FA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 xml:space="preserve">Calanthe discolor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Lind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0A093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1028D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99B7B4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EFF67A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37AF0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4399EF" w14:textId="28644A8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ephalanthera falc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Blum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75246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01DD8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4F8507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CD5FFD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C547F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663BEC" w14:textId="2A8B296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oodyera henry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olf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15B63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T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FCEC0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E272AA0" w14:textId="77777777" w:rsidTr="00ED079D">
        <w:trPr>
          <w:trHeight w:val="283"/>
        </w:trPr>
        <w:tc>
          <w:tcPr>
            <w:tcW w:w="772" w:type="dxa"/>
            <w:vMerge w:val="restart"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532CED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Ⅱ</w:t>
            </w:r>
          </w:p>
        </w:tc>
        <w:tc>
          <w:tcPr>
            <w:tcW w:w="1516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3645D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ycopodiaceae</w:t>
            </w:r>
          </w:p>
        </w:tc>
        <w:tc>
          <w:tcPr>
            <w:tcW w:w="5390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21BE8B" w14:textId="37C1306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uperzia miyoshi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kino) Ching </w:t>
            </w:r>
          </w:p>
        </w:tc>
        <w:tc>
          <w:tcPr>
            <w:tcW w:w="805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979CE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6A616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2ECC7C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F9AE1D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D5D06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elaginel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A942E7" w14:textId="096A0E2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elaginella helvet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Spring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78944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DE158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892D24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0B971D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52113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smun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86A507A" w14:textId="44AC920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smunda cinnamome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9E43D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9D820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9BFC08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3992E4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904C4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menophyl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CA2EE1" w14:textId="2B6AFD6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repidomanes minu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lume) K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Iwats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7562B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585B9F" w14:textId="7777777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</w:t>
            </w:r>
          </w:p>
        </w:tc>
      </w:tr>
      <w:tr w:rsidR="00B67C63" w:rsidRPr="00AB14D1" w14:paraId="304EEB9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C48AAE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D0D61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B28539" w14:textId="4288DAC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diantum peda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ADDD7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16A89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E0986C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EB1035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DA8B6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23DED8" w14:textId="173D9CC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niogramme intermed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ieron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28BCD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E0682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C92FC7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E84408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AB884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hely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96F4F6" w14:textId="31B500C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hegopteris connecti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ichx.) D.Watt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4068E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05DA4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3EC7DE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DECC0B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AB0C7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Woods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0B2519" w14:textId="07EC5EE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Woodsia subcord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urcz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9B1C6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9E749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A29303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2A7031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2DC8E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ryo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81B11E" w14:textId="1201F17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ryopteris expan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C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Presl) Fraser-Jenk. &amp; Jermy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74C34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73A26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1AD7A72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92A9BC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A7AC5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ryo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8B472B" w14:textId="6F98BCB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lystichum braun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penn.) Fé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3613F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A9A2C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31553F3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E33853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8A5BD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lypod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F2C855" w14:textId="518BAC1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leurosoriopsis makino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 ex Makino) Fomin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BFC54B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4C047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D415EB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E6650C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36E16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lypod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71FBD8" w14:textId="7654D30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yrrosia petiolo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Christ) Ching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D755A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FCB1E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3808CD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FDB084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D9E41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i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10EF39" w14:textId="2F309EF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inus korai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Zucc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B62A8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899E0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6209A2A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5A72E0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9E99C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ax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7EB7E5" w14:textId="77503C0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axus cuspid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&amp; Zucc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619A0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5F674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2434FC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6B1995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53783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t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36B961" w14:textId="5C1BDCD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lnus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Steud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72A65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63305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6361CD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B595A8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F2722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t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11900B" w14:textId="33F5021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tula erman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Cha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CFBBF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6B58B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A9E736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4FE750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DD259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ryophyl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F943EA" w14:textId="595E3D9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ychnis cogn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BAF4B4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E8234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620CD7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BBED02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441A7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agno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B75CAF" w14:textId="0F6CBE4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gnolia siebold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Koch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6B742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54AA9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3</w:t>
            </w:r>
          </w:p>
        </w:tc>
      </w:tr>
      <w:tr w:rsidR="00B67C63" w:rsidRPr="00AB14D1" w14:paraId="27D45F2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3788A4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5CC90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hisand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994DE9" w14:textId="1C23313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chisandra chi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urcz.) Bail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4ED63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B7CA50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6</w:t>
            </w:r>
          </w:p>
        </w:tc>
      </w:tr>
      <w:tr w:rsidR="00B67C63" w:rsidRPr="00AB14D1" w14:paraId="706539A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953406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DA4BB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9884D3" w14:textId="3F6532E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ltha palustr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2C737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56436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5465C5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660ECE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6DD0F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rb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F61BE6" w14:textId="278BD3C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erberis amur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upr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9918C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57618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0C6CC9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750D0E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6A948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D0760D" w14:textId="203DA7E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istolochia manshuri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o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4DB25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C01A8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0999E3F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5A2A58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B3FCA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eon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EFCA97" w14:textId="590FEDA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aeoni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kino) Miyabe &amp; Taked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3BC05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4FDB3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4BE9C0F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FCB2E6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C1188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pav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D7333B" w14:textId="30A8E6B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ylomecon verna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D55B1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154AF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754076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19DB34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F2AA1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rass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7325C4" w14:textId="5AA717C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ylotelephium vivipar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H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Ohb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7CB71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88633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5936F0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DADF2D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4AAAF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xifrag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8E167B" w14:textId="5748E4D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ukdenia ross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Oliv.) Koidz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0148A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4BD0B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37834FF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41728E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8876C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40839F" w14:textId="2280165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tentilla dickins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ranch. &amp; Sav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06411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FCEFA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053C526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39F45D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4823A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8C7483" w14:textId="26E6330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osa acicular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ind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5EC44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9D511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6290A44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631B64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2A5D2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441375" w14:textId="6840F73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orbus commix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ed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AB403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CAD66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8F8A16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1FC319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306F48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DF98E3" w14:textId="1F5A2C5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piraea salici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F91F0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26F10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7468FF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555F2A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4A7D2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eran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B1345C" w14:textId="6162DFA3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eranium korean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o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32A7E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612EA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9A11D9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90D900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5C521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ut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C4F5A4" w14:textId="292A639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hellodendron amurens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upr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109FD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D1FB4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5EE749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4F92B6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0310D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elast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AAF78E" w14:textId="5A3C00A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uonymus macropter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upr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E7D37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A722C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7A34851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7FB196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0A2A6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elast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09B524" w14:textId="4AF2149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uonymus pauciflor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770C5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21D6A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8</w:t>
            </w:r>
          </w:p>
        </w:tc>
      </w:tr>
      <w:tr w:rsidR="00B67C63" w:rsidRPr="00AB14D1" w14:paraId="577085F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BE33EB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EAC21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elast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248F46" w14:textId="440C730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ripterygium regel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prague &amp; Taked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993CA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B7E24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190E529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2CF920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2296D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02D1EA" w14:textId="2CA546F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ilia amur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upr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3BBCE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C9A00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4</w:t>
            </w:r>
          </w:p>
        </w:tc>
      </w:tr>
      <w:tr w:rsidR="00B67C63" w:rsidRPr="00AB14D1" w14:paraId="3200B79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58431E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7BD8E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3C7878" w14:textId="5B9FEB0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ilia mandshur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upr. &amp;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E6850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8A844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113101A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08FC6A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C4508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531C4C" w14:textId="2109984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ilia taquet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C.K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Schneid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7158B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662F4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17AB0F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018258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63793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io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2D1089" w14:textId="0823E95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ola orienta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W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Becker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E0396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06F1E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60DEF28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AE4A8B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2A116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io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EBA0B2" w14:textId="64BB404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ola tokubuchi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kino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taked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kino) F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Maek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80B08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301A33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8E99C7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40A3F4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2AE07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nag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FF1DBE5" w14:textId="7E9E2BA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ircaea alpi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8DAF8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9428B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9F4D05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524416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ECB69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nag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2493D2" w14:textId="14FC83A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s-ES"/>
              </w:rPr>
              <w:t>Circaea luteti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s-ES"/>
              </w:rPr>
              <w:t xml:space="preserve"> L. subsp. </w:t>
            </w: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s-ES"/>
              </w:rPr>
              <w:t>quadrisulc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s-ES"/>
              </w:rPr>
              <w:t xml:space="preserve"> (Maxim.)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Asch. &amp; Magnus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47CC9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181570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3EB361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FEA15F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59759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p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00884E" w14:textId="365442B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upleurum longeradia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urcz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79F48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A5AD0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2C33DD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187D13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71632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m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F4950D" w14:textId="5990292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rimula jeso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iq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06BFB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F54E2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FD24FB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728A35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0E537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ub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A3B093" w14:textId="0A88236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ubia chi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egel &amp; Maack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B9DCC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57B54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1AE3E94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249010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B9A32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B472FF" w14:textId="23C3C70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onicera subsessil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ehder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AC6F1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2E7FA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331F29C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479512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2B823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2F362B" w14:textId="28B7BE8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onicera vidal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ranch. &amp; Sav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33E06A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93332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191E9B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D9193E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E2CC2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BBE8420" w14:textId="2C15DAA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Weigela flori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unge) A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DC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DFB3E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05EE4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3</w:t>
            </w:r>
          </w:p>
        </w:tc>
      </w:tr>
      <w:tr w:rsidR="00B67C63" w:rsidRPr="00AB14D1" w14:paraId="459E8EE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5BFCA8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C8731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F4AE25" w14:textId="51BA008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hillea alpi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C9AB6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C0EF0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27FCBA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EDCDF9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7AECD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DBC7B2" w14:textId="5A69087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gularia fischer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edeb.) Turcz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88D33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1C309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C0D03F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BB44FC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65998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BEA847" w14:textId="352E713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eloniopsis kore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use, N.S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ee &amp; M.N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Tamur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4A916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B8B53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5092DD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A5E777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1A14C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Jun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9BFC7F" w14:textId="23648B5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uzula multiflo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Ehrh.) Lej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3264A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4D718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52F0EF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C31981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A42FF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D15546" w14:textId="0B069A6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elica nutan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C134E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17269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28B1FAE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95E23D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91266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7BF617" w14:textId="175C5E2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uhlenbergia hako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ack. ex Matsum.) Makino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9CD00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E5B08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715B7A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EF3D4F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3E38D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18390C" w14:textId="08AE74A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a matsumura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ack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51553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3E8F8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FDB57A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733CB6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0DFAD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5BEEB5" w14:textId="70E48E7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ex onoe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ranch. &amp; Sav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E153D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45B5BB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7952C1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CBF3E9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D22B3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D07B1B" w14:textId="3FF5AFC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ex pediform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C.A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Mey.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peduncu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0F6F0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2376E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5616C6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0C98D0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3520F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3F47BA" w14:textId="5D8EF6E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astrodia el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lum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AAF7ED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9A2CB6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618859F" w14:textId="77777777" w:rsidTr="00ED079D">
        <w:trPr>
          <w:trHeight w:val="283"/>
        </w:trPr>
        <w:tc>
          <w:tcPr>
            <w:tcW w:w="772" w:type="dxa"/>
            <w:vMerge w:val="restart"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588AAA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Ⅰ</w:t>
            </w:r>
          </w:p>
        </w:tc>
        <w:tc>
          <w:tcPr>
            <w:tcW w:w="1516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07661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teridaceae</w:t>
            </w:r>
          </w:p>
        </w:tc>
        <w:tc>
          <w:tcPr>
            <w:tcW w:w="5390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E54F37" w14:textId="2585B25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eilanthes argente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.G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Gmel.) Kunze </w:t>
            </w:r>
          </w:p>
        </w:tc>
        <w:tc>
          <w:tcPr>
            <w:tcW w:w="805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51C9AF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singl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70DE9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167E9A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5CB102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36CD5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nocl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70F034" w14:textId="369B48E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noclea interrup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Ching &amp; P.C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Chiu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BBD40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C2FCC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300E24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A7CA96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7CA60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ryo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FAE01F" w14:textId="1381EE9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ryopteris erythroso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D.C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Eaton) Kuntz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74BCD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7E153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843340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3F4BA7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A1714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ryo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8427D6" w14:textId="72E36A9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ryopteris gymnophyl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aker) C.Chr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F8EB4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66AE8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AD0B8D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530FF4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BF6E1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ryo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1EE3905" w14:textId="724E6CB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lystichum ovato-paleace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Kodama) Sa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urata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coraiens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Christ) Sa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urat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0E738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72952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126F0D4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450928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12579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ryopter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4B793DF" w14:textId="7264EF8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lystichum polyblephar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Roem. ex Kunze) C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Presl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B0C58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5978FA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E88070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95D303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0E81A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lypod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907979" w14:textId="1EB3C4D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emmaphyllum microphyll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C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Presl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90EB5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A0BD3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07CCCD7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38270C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2D8F4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lypod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DF9DB2" w14:textId="1F7E188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episorus thunbergian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Kaulf.) Ching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B180E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AA92C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14B53F2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6F3B99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23680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ephalotax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C5BB0F5" w14:textId="728D0A6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ephalotaxus harrington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Knight ex J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orbes) K.</w:t>
            </w:r>
            <w:r w:rsidR="001F510B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och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A098F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19469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6B2C41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843CB0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CF9C1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Juglan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A2DC37" w14:textId="2D753D6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Juglans mandshur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E711F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A9A88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8</w:t>
            </w:r>
          </w:p>
        </w:tc>
      </w:tr>
      <w:tr w:rsidR="00B67C63" w:rsidRPr="00AB14D1" w14:paraId="2A98A47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319952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7CABA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t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D0EF85" w14:textId="68BF21B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pinus tschonosk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819C5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57C11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468BBAF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CEB54B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1D82E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et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3418B6" w14:textId="53AD09A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pinus turczaninov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Hanc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A4BF7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651ADF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376855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991691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79170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276586A" w14:textId="71C00E8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eltis biond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Pamp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2ABCA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F949DCD" w14:textId="7777777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</w:tr>
      <w:tr w:rsidR="00B67C63" w:rsidRPr="00AB14D1" w14:paraId="00AFAFB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4E6E3A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B75CB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6CF8C1" w14:textId="703066D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eltis choseni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88FCBF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D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90CA5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1BC5AD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EF400B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CBC65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184F1F7" w14:textId="73C36C7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emiptelea david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ance) Planch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435BF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2BADE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18A1599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1F548E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FB00F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5FDF6A" w14:textId="3DA3779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Ulmus davidi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Planch. ex DC. var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.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Rehder)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0AB27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6D213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9</w:t>
            </w:r>
          </w:p>
        </w:tc>
      </w:tr>
      <w:tr w:rsidR="00B67C63" w:rsidRPr="00AB14D1" w14:paraId="37425A5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0F59D8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A981C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lm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E3EC63" w14:textId="7AD4ED1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Ulmus parvifoli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Jacq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F0490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D2ECB8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CD821B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790E89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38B88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rt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0C3004" w14:textId="26BA90A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Nanocnide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lum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9AF7E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25025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DB9B05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A916BD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E2667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Urt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823495" w14:textId="1EEF50B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ile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</w:t>
            </w:r>
            <w:proofErr w:type="gram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and.-</w:t>
            </w:r>
            <w:proofErr w:type="gram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Mazz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27FEF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6C099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167350B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7AFC1F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CB0127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ryophyl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C0555C" w14:textId="030A3C5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ilene baccife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Roth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97A23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379C4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05F89B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0ED7A0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6EC20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au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115259B" w14:textId="4A098AE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ndera erythrocarp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kino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50A09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2CE52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8</w:t>
            </w:r>
          </w:p>
        </w:tc>
      </w:tr>
      <w:tr w:rsidR="00B67C63" w:rsidRPr="00AB14D1" w14:paraId="6DF8A15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C32469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C9AE1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au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27C55F" w14:textId="7DCE55B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ndera glau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iebold &amp; Zucc.) Blum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BCBCFD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F0339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29D7CD1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65367B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BFC0B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au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50D41D" w14:textId="0C2641D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Neolitsea serice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lume) Koidz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E6603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04CA7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3A086E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6E4868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09132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31790B" w14:textId="4211CA4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onitum jaluens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o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FD70B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D9EE8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46301D8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06478C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7A45E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2D99AFF" w14:textId="4DAAEDA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conitum longecassidat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1BF2D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3F0F0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151A76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EE91D9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21962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38B3880" w14:textId="4EDC714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lematis paten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C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Morren &amp; Decne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F0385E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33DA7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1D863B9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4900AE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FE729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7EF9AC" w14:textId="2F2FB02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epatica asiat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3D2E2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1F582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3D8AAE8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1A9051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36340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anunc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675D79E" w14:textId="5E795A7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emiaquilegia adoxoide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DC.) Makino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DD864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75A01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62B723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C57332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5280D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hloranth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267760" w14:textId="2C2273C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loranthus japonic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iebold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BE769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D85B1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7309BF4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BC8D72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F20D9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istoloch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FF41D3" w14:textId="7D74381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istolochia contor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ung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8D26C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1656B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149252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7FC49A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A3834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h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F050A7" w14:textId="3BCF179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melli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52D4F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BFAC7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3C9609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E24338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DD95F0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h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1FE7C9" w14:textId="3866488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ury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E0BEC1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6D725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279CB3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F8B053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35363E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apav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2C3777" w14:textId="02E0F16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orydalis inci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Pers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58799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3D79E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FAB7D2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57726E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1C93F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xifrag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E65EE21" w14:textId="10A070A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hrysosplenium japonic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Makino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6D620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573C2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F19B4B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0EE45D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FF969A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56CF69" w14:textId="0D5CBC1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eutzia glabr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Ko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35FBB4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A034E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2</w:t>
            </w:r>
          </w:p>
        </w:tc>
      </w:tr>
      <w:tr w:rsidR="00B67C63" w:rsidRPr="00AB14D1" w14:paraId="781085E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837B36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EAD3E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D0426C" w14:textId="0222F98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eutzia parviflo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ung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910C9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9CD12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6</w:t>
            </w:r>
          </w:p>
        </w:tc>
      </w:tr>
      <w:tr w:rsidR="00B67C63" w:rsidRPr="00AB14D1" w14:paraId="0DE938F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CEDECB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9F59B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ydrang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407EAC" w14:textId="7F473EA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eutzia uniflo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Shir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4835C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43A3A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1A95A93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73B67F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D117CA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E8C6ED" w14:textId="35FCE11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Filipendula glaberrim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7242FE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4EF83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C3C081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A890B7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8939A1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74C343" w14:textId="43C3D5D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lus bacc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Borkh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7398D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BC209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8</w:t>
            </w:r>
          </w:p>
        </w:tc>
      </w:tr>
      <w:tr w:rsidR="00B67C63" w:rsidRPr="00AB14D1" w14:paraId="7994473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60E56B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21323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8F9D35" w14:textId="64DD9A6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lus mandshur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xim.) Kom. ex Skvortsov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8EA31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1382F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A19067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87D3B7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5EEB1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6EC227" w14:textId="1670253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ourthiaea villos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Decne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1B2D5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A7D81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447D4A0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D1A4B4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C72EF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61DF2C" w14:textId="0D740A1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yrus calleryan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Decne.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faurie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C.K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Schneid.) Rehder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DBB773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D9902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178FEA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58E623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5A7FC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E46D5A" w14:textId="7E9D1BD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osa luciea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ranch. &amp; Rochebr. ex Crép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43E5C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D37D4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3544FD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9CE36E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1D9E9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595901" w14:textId="4895779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Rubus corchorifoli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f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B8288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F84AA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25360E8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488CCC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24623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D941E8" w14:textId="54A0DBC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piraea blume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G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Don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C23E6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E1603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7</w:t>
            </w:r>
          </w:p>
        </w:tc>
      </w:tr>
      <w:tr w:rsidR="00B67C63" w:rsidRPr="00AB14D1" w14:paraId="74FEFA3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5D923D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641E40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os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8D594FD" w14:textId="1C46730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piraea chartace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C1B3C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VU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1BD67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2267C9C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4D1837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4AD5FB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Fab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3D060F" w14:textId="6079F02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espedeza maritim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1E317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5D393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68B1AE9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2B55C0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98F00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uphorb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03D3B2D" w14:textId="24460AB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allotus japonic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f.) Müll.Arg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13F6C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EEDC6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EAD1AB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1944A4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F1EE0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uphorb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45DF95" w14:textId="7611A09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Neoshiraki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iebold &amp; Zucc.) Esser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9F365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9F3F28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2149F6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1E68BE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91604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ut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2845D6" w14:textId="4294A16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Dictamnus dasycarp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urcz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0C07B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91A28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2865584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C334EF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6A1854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ut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340EE0" w14:textId="21339FC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rix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42BA8B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F3C8A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FFD997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2F7882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30535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nacard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FAB38F" w14:textId="4F327EA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oxicodendron sylvestr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Siebold &amp; Zucc.) Kuntz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9C7453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B67D9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9ABF59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EF57BA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96185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ab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B3013C0" w14:textId="0B2D569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Meliosma pinn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Roxb.) Maxim.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oldham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iq. ex Maxim.) Beusekom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72804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B0AB6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AA46A5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4FA838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9445F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alsami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84D7EA8" w14:textId="35942E1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Impatiens noli-tangere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00D00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39134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652C782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0919C7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D2C9F4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quifo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3E65D87" w14:textId="1EFF290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Ilex macropo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iq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9EC08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04C2B7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2AC96F0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60B518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43999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elast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66E3FB" w14:textId="03FA032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elastrus stephanotiifoli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akino) Makino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44F6A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B6BEF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30ACC8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CB4990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5FCB0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elast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FCC6CE" w14:textId="46C9A765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uonymus fortune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urcz.) </w:t>
            </w:r>
            <w:proofErr w:type="gram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Hand.-</w:t>
            </w:r>
            <w:proofErr w:type="gram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Mazz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63789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F163C0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45451CD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056843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1BB61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elast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242321" w14:textId="38D9B44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uonymus sachalinens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F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chmidt) Maxim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64A65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4E6A6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7425C75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1D2E64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D95CE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Staphyl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CEEB35" w14:textId="36F8A87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uscaphis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Kanitz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822147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76F1C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F24E95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85C437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9532B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Bux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4C7E523" w14:textId="1DD6D96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Buxus si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Rehder &amp; E.H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Wilson) M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Cheng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insular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Nakai) </w:t>
            </w:r>
            <w:proofErr w:type="gram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.Cheng</w:t>
            </w:r>
            <w:proofErr w:type="gramEnd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AE21D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A5522C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70C3F5C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6178FE9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F89C1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ham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87D10C" w14:textId="75B1B09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ovenia dulc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6BC54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7B06E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415A0E9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8B7B07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F8874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6AEA1D" w14:textId="10FFCAA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Grewia bilob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G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on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A4384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50F91D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FBF624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6ED8C0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21704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laeag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DC8903" w14:textId="40D4B56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laeagnus macrophyl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812DA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0C13949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7771478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C2A704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322060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nag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4E45EA" w14:textId="1508DF8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ircaea cord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oyl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4DCCFC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61C518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1956EC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FD2779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438CE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280CBEA" w14:textId="45BB09CF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Eleutherococcus sessiliflor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Rupr. &amp; Maxim.) S.Y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Hu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21B959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7479E6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4D82A0A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CC77E1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3D223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56FE3D" w14:textId="08F94C6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edera rhombe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Miq.) Siebold &amp; Zucc. ex Bean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64249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0DD1BD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3CB3D50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75B4AA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44B531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Eric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BF6736" w14:textId="4F2F64B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accinium oldham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iq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E72B9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809A8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9A25DD2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A002DA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E558A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yrsi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861253" w14:textId="5CEEEF6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disia japon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Blume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279BAF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306742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6EDE6E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4F62BD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2FC95D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0C747A" w14:textId="7E1F2FD6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Fraxinus mandshuric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Rupr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BDD485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32CC0D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552D845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FBFB84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90D7AD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le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2F9940" w14:textId="6AD3A11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s-ES"/>
              </w:rPr>
              <w:t>Syringa pubescen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s-ES"/>
              </w:rPr>
              <w:t xml:space="preserve"> Turcz. subsp. </w:t>
            </w: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s-ES"/>
              </w:rPr>
              <w:t>patul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s-ES"/>
              </w:rPr>
              <w:t xml:space="preserve"> (Palib.)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M.C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hang &amp; X.</w:t>
            </w:r>
            <w:proofErr w:type="gramStart"/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.Chen</w:t>
            </w:r>
            <w:proofErr w:type="gramEnd"/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16F6B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042C8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9</w:t>
            </w:r>
          </w:p>
        </w:tc>
      </w:tr>
      <w:tr w:rsidR="00B67C63" w:rsidRPr="00AB14D1" w14:paraId="5C43FC6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E3B187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C2711D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pocy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E3E87B" w14:textId="76E4D55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ynanchum ascyrifoli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Franch. &amp; Sav.) Matsu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5A70D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A74D0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A82074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737186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AFA2C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pocyn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0455BB" w14:textId="3FDB4B8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Tylophora floribun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iq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959AB92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017C23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4B148DF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95E063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2204A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Rub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19B192" w14:textId="51A1C85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aederia foetid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BDF04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B79D2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8</w:t>
            </w:r>
          </w:p>
        </w:tc>
      </w:tr>
      <w:tr w:rsidR="00B67C63" w:rsidRPr="00AB14D1" w14:paraId="25238E5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E977B1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5B432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2C28C6" w14:textId="527F489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onicera maack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Rupr.)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252C9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2B7B3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05B7EE1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018FF9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11349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prifo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11B79AB" w14:textId="05584762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iburnum opul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. var. </w:t>
            </w:r>
            <w:r w:rsidRPr="00AB14D1">
              <w:rPr>
                <w:rFonts w:ascii="Times New Roman" w:eastAsiaTheme="minorEastAsia" w:hAnsi="Times New Roman" w:cs="Times New Roman"/>
                <w:i/>
                <w:spacing w:val="-4"/>
                <w:szCs w:val="16"/>
                <w:lang w:val="en-US"/>
              </w:rPr>
              <w:t>calvescen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Rehder) H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Har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61775C7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D0E3945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6</w:t>
            </w:r>
          </w:p>
        </w:tc>
      </w:tr>
      <w:tr w:rsidR="00B67C63" w:rsidRPr="00AB14D1" w14:paraId="658B6D24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C3518D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076E1D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mpanul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4181F62" w14:textId="713BB42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mpanula punct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La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C78CC1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1397D5F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7AFB3280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0E6F0C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B0791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B22E716" w14:textId="72ECE52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temisia rubripe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5080E8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1217110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7B80A4D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1CD417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A55B6C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551680E" w14:textId="0EF1BCE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pesium macrocephal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ranch. &amp; Sav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F11954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99E8B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0F50F5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140C47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CBCF21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7A09B1F" w14:textId="6DB8D34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irsium pendul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Fisch. ex DC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6BDFC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74EEAC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C7AD7F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45AEBD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F16E33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17605D" w14:textId="2DA40EE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irsium setiden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Dunn) Nakai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D8B02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EA458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333F61D5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FBCCD5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91F5B80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3061ADD" w14:textId="1C9FD22C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aussurea odontolepi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erder) Sch.Bip. ex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C41503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AE8C0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5FBD64DF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198E81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0BBD2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st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7644701" w14:textId="1DBA86C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Stemmacantha uniflor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L.) Dittrich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D04AFE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7DE21A4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6F66B3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7FD3A61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5987DF9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625B8C2" w14:textId="4ACA6CB0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sparagus oligoclono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axim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2DDBB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A5200D3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53E85136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467C825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A0F72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736922D" w14:textId="6E7A5F1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osta capit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Koidz.)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92774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4F5C737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60DCEA87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280625B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249F973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AF39A0D" w14:textId="1BDF6A0E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osta minor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Baker) Naka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E69C66D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AEE3E6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2</w:t>
            </w:r>
          </w:p>
        </w:tc>
      </w:tr>
      <w:tr w:rsidR="00B67C63" w:rsidRPr="00AB14D1" w14:paraId="50941DE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61E399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09391E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850E1B2" w14:textId="50B0F8D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Ophiopogon japonicu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Ker Gawl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1EF4BE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43F6F0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5F699E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D4C6BD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7D18B57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ili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DB74F4" w14:textId="6877DC24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Veratrum oxysepal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urcz.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A228125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8C12D61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06DEE61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107B57E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6E85E9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B816B44" w14:textId="2DB4F3F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Hystrix longe-arista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Hack.) Honda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EFD1A8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EF036A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6EDCA98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45EB1D1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D869B5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o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C5C02DF" w14:textId="2CA41537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Phaenosperma globos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Munro ex Benth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E6EEB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661BEAD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3</w:t>
            </w:r>
          </w:p>
        </w:tc>
      </w:tr>
      <w:tr w:rsidR="00B67C63" w:rsidRPr="00AB14D1" w14:paraId="06BED45E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2612A44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49F346B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AAAABCF" w14:textId="7BAF88F8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isaema heterophyllum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Blume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308E143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AA7106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4</w:t>
            </w:r>
          </w:p>
        </w:tc>
      </w:tr>
      <w:tr w:rsidR="00B67C63" w:rsidRPr="00AB14D1" w14:paraId="7893C3DC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61E5BDD0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5AFC016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268D893" w14:textId="6F198FF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Arisaema ringens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Thunb.) Schott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B4924F2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01B0B78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7C98B0F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7CDD89A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0EFB6FFA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F03901A" w14:textId="55884799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ex lent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D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Don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6BC1DD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9D0DC1B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223ECCDA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08CA575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5865E0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ED22B2E" w14:textId="201C86B1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ex okamoto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Ohwi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FCF481E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4E0EA0E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5</w:t>
            </w:r>
          </w:p>
        </w:tc>
      </w:tr>
      <w:tr w:rsidR="00B67C63" w:rsidRPr="00AB14D1" w14:paraId="27A2B7CB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5E459D5C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FB2CE48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yper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79A05D4B" w14:textId="396AA9BB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arex tristachya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hunb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18280ED8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53CE2D0A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03571108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2871B473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D24611E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67AE7E5C" w14:textId="3B8CA68A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Cymbidium goeringi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(Rchb.f.) Rchb.f. 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C326DAF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C</w:t>
            </w: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none" w:sz="2" w:space="0" w:color="000000"/>
              <w:right w:val="none" w:sz="2" w:space="0" w:color="FFFFFF"/>
            </w:tcBorders>
            <w:vAlign w:val="center"/>
          </w:tcPr>
          <w:p w14:paraId="25A69962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  <w:tr w:rsidR="00B67C63" w:rsidRPr="00AB14D1" w14:paraId="154375A3" w14:textId="77777777" w:rsidTr="00ED079D">
        <w:trPr>
          <w:trHeight w:val="283"/>
        </w:trPr>
        <w:tc>
          <w:tcPr>
            <w:tcW w:w="772" w:type="dxa"/>
            <w:vMerge/>
            <w:tcBorders>
              <w:top w:val="singl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</w:tcPr>
          <w:p w14:paraId="3E351DDF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1516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6C7D62C" w14:textId="77777777" w:rsidR="00B67C63" w:rsidRPr="00AB14D1" w:rsidRDefault="006E4E78" w:rsidP="00ED079D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rchidaceae</w:t>
            </w:r>
          </w:p>
        </w:tc>
        <w:tc>
          <w:tcPr>
            <w:tcW w:w="5390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0B700784" w14:textId="344B082D" w:rsidR="00B67C63" w:rsidRPr="00AB14D1" w:rsidRDefault="006E4E78" w:rsidP="00ED079D">
            <w:pPr>
              <w:pStyle w:val="xl66"/>
              <w:rPr>
                <w:rFonts w:ascii="Times New Roman" w:eastAsiaTheme="minorEastAsia" w:hAnsi="Times New Roman" w:cs="Times New Roman" w:hint="eastAsia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i/>
                <w:iCs/>
                <w:spacing w:val="-4"/>
                <w:szCs w:val="16"/>
                <w:lang w:val="en-US"/>
              </w:rPr>
              <w:t>Liparis suzumushi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Tsusumi, T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Yukawa &amp; M.</w:t>
            </w:r>
            <w:r w:rsidR="000F0382"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 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Kato </w:t>
            </w:r>
            <w:bookmarkStart w:id="0" w:name="_GoBack"/>
            <w:bookmarkEnd w:id="0"/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3DD08E6" w14:textId="77777777" w:rsidR="00B67C63" w:rsidRPr="00AB14D1" w:rsidRDefault="00B67C63" w:rsidP="00ED079D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805" w:type="dxa"/>
            <w:tcBorders>
              <w:top w:val="none" w:sz="2" w:space="0" w:color="000000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1AB575E" w14:textId="77777777" w:rsidR="00B67C63" w:rsidRPr="00AB14D1" w:rsidRDefault="006E4E78" w:rsidP="00ED079D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1</w:t>
            </w:r>
          </w:p>
        </w:tc>
      </w:tr>
    </w:tbl>
    <w:p w14:paraId="5804A270" w14:textId="6FDEFE04" w:rsidR="00B67C63" w:rsidRPr="00AB14D1" w:rsidRDefault="006E4E78" w:rsidP="00ED079D">
      <w:pPr>
        <w:pStyle w:val="a7"/>
        <w:wordWrap/>
        <w:spacing w:line="240" w:lineRule="auto"/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</w:pPr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Degree of IUCN (CR: Critic</w:t>
      </w:r>
      <w:r w:rsidR="000747F1"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ally Endangered, EN: Endangered</w:t>
      </w:r>
      <w:r w:rsidRPr="00AB14D1"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  <w:t>, VU: Vulnerable, NT: Near Threatened, LC: Least Concerned, DD: Data Deficient.), Fre.: Frequency</w:t>
      </w:r>
    </w:p>
    <w:sectPr w:rsidR="00B67C63" w:rsidRPr="00AB14D1">
      <w:endnotePr>
        <w:numFmt w:val="decimal"/>
      </w:endnotePr>
      <w:pgSz w:w="11906" w:h="16838"/>
      <w:pgMar w:top="1984" w:right="1134" w:bottom="1701" w:left="1134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F1A8EA" w14:textId="77777777" w:rsidR="000D2F60" w:rsidRDefault="000D2F60" w:rsidP="002D7BDE">
      <w:pPr>
        <w:spacing w:after="0" w:line="240" w:lineRule="auto"/>
      </w:pPr>
      <w:r>
        <w:separator/>
      </w:r>
    </w:p>
  </w:endnote>
  <w:endnote w:type="continuationSeparator" w:id="0">
    <w:p w14:paraId="5523F1D1" w14:textId="77777777" w:rsidR="000D2F60" w:rsidRDefault="000D2F60" w:rsidP="002D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-윤고딕130">
    <w:altName w:val="Yu Gothic"/>
    <w:panose1 w:val="00000000000000000000"/>
    <w:charset w:val="81"/>
    <w:family w:val="roman"/>
    <w:notTrueType/>
    <w:pitch w:val="default"/>
  </w:font>
  <w:font w:name="-윤명조120">
    <w:altName w:val="Yu Gothic"/>
    <w:panose1 w:val="00000000000000000000"/>
    <w:charset w:val="81"/>
    <w:family w:val="roman"/>
    <w:notTrueType/>
    <w:pitch w:val="default"/>
  </w:font>
  <w:font w:name="-윤명조130">
    <w:panose1 w:val="00000000000000000000"/>
    <w:charset w:val="81"/>
    <w:family w:val="roman"/>
    <w:notTrueType/>
    <w:pitch w:val="default"/>
  </w:font>
  <w:font w:name="Haansoft Batang">
    <w:panose1 w:val="00000000000000000000"/>
    <w:charset w:val="00"/>
    <w:family w:val="roman"/>
    <w:notTrueType/>
    <w:pitch w:val="default"/>
  </w:font>
  <w:font w:name="HY울릉도L">
    <w:panose1 w:val="00000000000000000000"/>
    <w:charset w:val="81"/>
    <w:family w:val="roman"/>
    <w:notTrueType/>
    <w:pitch w:val="default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중고딕">
    <w:altName w:val="Yu Gothic"/>
    <w:panose1 w:val="00000000000000000000"/>
    <w:charset w:val="81"/>
    <w:family w:val="roman"/>
    <w:notTrueType/>
    <w:pitch w:val="default"/>
  </w:font>
  <w:font w:name="한양신명조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63351C" w14:textId="77777777" w:rsidR="000D2F60" w:rsidRDefault="000D2F60" w:rsidP="002D7BDE">
      <w:pPr>
        <w:spacing w:after="0" w:line="240" w:lineRule="auto"/>
      </w:pPr>
      <w:r>
        <w:separator/>
      </w:r>
    </w:p>
  </w:footnote>
  <w:footnote w:type="continuationSeparator" w:id="0">
    <w:p w14:paraId="18489B0C" w14:textId="77777777" w:rsidR="000D2F60" w:rsidRDefault="000D2F60" w:rsidP="002D7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5FA9"/>
    <w:multiLevelType w:val="multilevel"/>
    <w:tmpl w:val="338C0B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1" w15:restartNumberingAfterBreak="0">
    <w:nsid w:val="107D30ED"/>
    <w:multiLevelType w:val="multilevel"/>
    <w:tmpl w:val="7B34E6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2" w15:restartNumberingAfterBreak="0">
    <w:nsid w:val="158722DC"/>
    <w:multiLevelType w:val="multilevel"/>
    <w:tmpl w:val="F4EA5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3" w15:restartNumberingAfterBreak="0">
    <w:nsid w:val="17EA190A"/>
    <w:multiLevelType w:val="multilevel"/>
    <w:tmpl w:val="7760FF6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4" w15:restartNumberingAfterBreak="0">
    <w:nsid w:val="18616D4D"/>
    <w:multiLevelType w:val="multilevel"/>
    <w:tmpl w:val="D60C2A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5" w15:restartNumberingAfterBreak="0">
    <w:nsid w:val="3FC936E3"/>
    <w:multiLevelType w:val="multilevel"/>
    <w:tmpl w:val="CFDCE5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6" w15:restartNumberingAfterBreak="0">
    <w:nsid w:val="7EE30EAD"/>
    <w:multiLevelType w:val="multilevel"/>
    <w:tmpl w:val="66EC07E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hideSpelling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ko-KR" w:vendorID="64" w:dllVersion="0" w:nlCheck="1" w:checkStyle="0"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63"/>
    <w:rsid w:val="000014B0"/>
    <w:rsid w:val="00004A26"/>
    <w:rsid w:val="000127E2"/>
    <w:rsid w:val="00013B8A"/>
    <w:rsid w:val="00022E14"/>
    <w:rsid w:val="000241B0"/>
    <w:rsid w:val="00025309"/>
    <w:rsid w:val="00030765"/>
    <w:rsid w:val="00034A06"/>
    <w:rsid w:val="00051BC0"/>
    <w:rsid w:val="00053ABE"/>
    <w:rsid w:val="00055204"/>
    <w:rsid w:val="0007463F"/>
    <w:rsid w:val="000747F1"/>
    <w:rsid w:val="00083EF6"/>
    <w:rsid w:val="0008770D"/>
    <w:rsid w:val="000A7060"/>
    <w:rsid w:val="000B0CE4"/>
    <w:rsid w:val="000B376E"/>
    <w:rsid w:val="000B48B8"/>
    <w:rsid w:val="000C14B8"/>
    <w:rsid w:val="000C246A"/>
    <w:rsid w:val="000D2F60"/>
    <w:rsid w:val="000E11DE"/>
    <w:rsid w:val="000E1A54"/>
    <w:rsid w:val="000F0382"/>
    <w:rsid w:val="000F067B"/>
    <w:rsid w:val="000F130C"/>
    <w:rsid w:val="000F2675"/>
    <w:rsid w:val="000F52A7"/>
    <w:rsid w:val="000F56B1"/>
    <w:rsid w:val="001002F4"/>
    <w:rsid w:val="00102B75"/>
    <w:rsid w:val="00107963"/>
    <w:rsid w:val="00111C3B"/>
    <w:rsid w:val="00117A07"/>
    <w:rsid w:val="001225AE"/>
    <w:rsid w:val="0012790B"/>
    <w:rsid w:val="00133BCF"/>
    <w:rsid w:val="00134612"/>
    <w:rsid w:val="00134657"/>
    <w:rsid w:val="001372CC"/>
    <w:rsid w:val="00151CAD"/>
    <w:rsid w:val="00160924"/>
    <w:rsid w:val="001661D3"/>
    <w:rsid w:val="00166A58"/>
    <w:rsid w:val="001676F7"/>
    <w:rsid w:val="00172393"/>
    <w:rsid w:val="00174FE8"/>
    <w:rsid w:val="0017551D"/>
    <w:rsid w:val="001A4F27"/>
    <w:rsid w:val="001A6120"/>
    <w:rsid w:val="001A78ED"/>
    <w:rsid w:val="001A78F2"/>
    <w:rsid w:val="001B02C2"/>
    <w:rsid w:val="001C1C3D"/>
    <w:rsid w:val="001C212C"/>
    <w:rsid w:val="001E37B2"/>
    <w:rsid w:val="001E6D82"/>
    <w:rsid w:val="001F510B"/>
    <w:rsid w:val="001F5C87"/>
    <w:rsid w:val="002125F6"/>
    <w:rsid w:val="00215D06"/>
    <w:rsid w:val="00220345"/>
    <w:rsid w:val="00223364"/>
    <w:rsid w:val="002252C9"/>
    <w:rsid w:val="00227331"/>
    <w:rsid w:val="00231547"/>
    <w:rsid w:val="00243FDA"/>
    <w:rsid w:val="00245EF0"/>
    <w:rsid w:val="00252779"/>
    <w:rsid w:val="002529F3"/>
    <w:rsid w:val="00254F16"/>
    <w:rsid w:val="00256636"/>
    <w:rsid w:val="00256D09"/>
    <w:rsid w:val="002575E9"/>
    <w:rsid w:val="00260430"/>
    <w:rsid w:val="00261227"/>
    <w:rsid w:val="00265784"/>
    <w:rsid w:val="002673D8"/>
    <w:rsid w:val="00267A18"/>
    <w:rsid w:val="00271AE1"/>
    <w:rsid w:val="00271F2C"/>
    <w:rsid w:val="00273FB5"/>
    <w:rsid w:val="00286A17"/>
    <w:rsid w:val="002916C1"/>
    <w:rsid w:val="00292001"/>
    <w:rsid w:val="00295A64"/>
    <w:rsid w:val="00296556"/>
    <w:rsid w:val="00297933"/>
    <w:rsid w:val="002B15DF"/>
    <w:rsid w:val="002B3F64"/>
    <w:rsid w:val="002B739E"/>
    <w:rsid w:val="002C6FC1"/>
    <w:rsid w:val="002C7E42"/>
    <w:rsid w:val="002D0111"/>
    <w:rsid w:val="002D4514"/>
    <w:rsid w:val="002D5B76"/>
    <w:rsid w:val="002D76A6"/>
    <w:rsid w:val="002D79AE"/>
    <w:rsid w:val="002D7BDE"/>
    <w:rsid w:val="002E37DA"/>
    <w:rsid w:val="002F0642"/>
    <w:rsid w:val="002F0D8A"/>
    <w:rsid w:val="002F4111"/>
    <w:rsid w:val="002F5B56"/>
    <w:rsid w:val="002F6F7D"/>
    <w:rsid w:val="003015D7"/>
    <w:rsid w:val="00301CCA"/>
    <w:rsid w:val="003047DD"/>
    <w:rsid w:val="00307765"/>
    <w:rsid w:val="0031154A"/>
    <w:rsid w:val="00334B11"/>
    <w:rsid w:val="00336261"/>
    <w:rsid w:val="0035559D"/>
    <w:rsid w:val="00384BDD"/>
    <w:rsid w:val="003926D6"/>
    <w:rsid w:val="003A6E06"/>
    <w:rsid w:val="003B2271"/>
    <w:rsid w:val="003B5EF4"/>
    <w:rsid w:val="003C31C8"/>
    <w:rsid w:val="003D2AF7"/>
    <w:rsid w:val="003E0E9A"/>
    <w:rsid w:val="003E0F63"/>
    <w:rsid w:val="003F2192"/>
    <w:rsid w:val="00402C20"/>
    <w:rsid w:val="004042CC"/>
    <w:rsid w:val="00410F13"/>
    <w:rsid w:val="004125FB"/>
    <w:rsid w:val="00421C0A"/>
    <w:rsid w:val="00425FC2"/>
    <w:rsid w:val="004301F4"/>
    <w:rsid w:val="00430E33"/>
    <w:rsid w:val="00432D9E"/>
    <w:rsid w:val="0044382D"/>
    <w:rsid w:val="004460D5"/>
    <w:rsid w:val="00451751"/>
    <w:rsid w:val="004531D0"/>
    <w:rsid w:val="0046276D"/>
    <w:rsid w:val="0046469E"/>
    <w:rsid w:val="00493EA3"/>
    <w:rsid w:val="004C0E8E"/>
    <w:rsid w:val="004C19CE"/>
    <w:rsid w:val="004D031C"/>
    <w:rsid w:val="004D35C6"/>
    <w:rsid w:val="004D5FDC"/>
    <w:rsid w:val="004D6057"/>
    <w:rsid w:val="004D64FF"/>
    <w:rsid w:val="004E4911"/>
    <w:rsid w:val="004E7313"/>
    <w:rsid w:val="004F514C"/>
    <w:rsid w:val="004F5809"/>
    <w:rsid w:val="004F6CF6"/>
    <w:rsid w:val="0050028F"/>
    <w:rsid w:val="00500700"/>
    <w:rsid w:val="00503C5C"/>
    <w:rsid w:val="005125E8"/>
    <w:rsid w:val="005320FC"/>
    <w:rsid w:val="00532CB0"/>
    <w:rsid w:val="005359A9"/>
    <w:rsid w:val="00535F4D"/>
    <w:rsid w:val="00542266"/>
    <w:rsid w:val="005472D9"/>
    <w:rsid w:val="00547883"/>
    <w:rsid w:val="00557BB3"/>
    <w:rsid w:val="00562577"/>
    <w:rsid w:val="00563782"/>
    <w:rsid w:val="00567956"/>
    <w:rsid w:val="00575768"/>
    <w:rsid w:val="0058099C"/>
    <w:rsid w:val="00592F0B"/>
    <w:rsid w:val="005A7D58"/>
    <w:rsid w:val="005B4831"/>
    <w:rsid w:val="005B4D4D"/>
    <w:rsid w:val="005C0A89"/>
    <w:rsid w:val="005C54B1"/>
    <w:rsid w:val="005C6274"/>
    <w:rsid w:val="005D00EC"/>
    <w:rsid w:val="005D1CB2"/>
    <w:rsid w:val="005D4B91"/>
    <w:rsid w:val="005D5FC6"/>
    <w:rsid w:val="005E379E"/>
    <w:rsid w:val="005E598C"/>
    <w:rsid w:val="005F2EED"/>
    <w:rsid w:val="00600595"/>
    <w:rsid w:val="00600EA7"/>
    <w:rsid w:val="0060726F"/>
    <w:rsid w:val="0061663B"/>
    <w:rsid w:val="00630F2D"/>
    <w:rsid w:val="00644009"/>
    <w:rsid w:val="0065354E"/>
    <w:rsid w:val="00663766"/>
    <w:rsid w:val="006637BE"/>
    <w:rsid w:val="00664942"/>
    <w:rsid w:val="0067030A"/>
    <w:rsid w:val="00674565"/>
    <w:rsid w:val="006831B0"/>
    <w:rsid w:val="00694CEB"/>
    <w:rsid w:val="006A04D7"/>
    <w:rsid w:val="006A55E4"/>
    <w:rsid w:val="006A6196"/>
    <w:rsid w:val="006B1978"/>
    <w:rsid w:val="006B3C1D"/>
    <w:rsid w:val="006B4410"/>
    <w:rsid w:val="006C676A"/>
    <w:rsid w:val="006C72B2"/>
    <w:rsid w:val="006D1F58"/>
    <w:rsid w:val="006D2649"/>
    <w:rsid w:val="006D3D9B"/>
    <w:rsid w:val="006D3DD3"/>
    <w:rsid w:val="006E302B"/>
    <w:rsid w:val="006E3062"/>
    <w:rsid w:val="006E4E38"/>
    <w:rsid w:val="006E4E78"/>
    <w:rsid w:val="006F6DD7"/>
    <w:rsid w:val="0070225B"/>
    <w:rsid w:val="00713629"/>
    <w:rsid w:val="00722A56"/>
    <w:rsid w:val="007234A8"/>
    <w:rsid w:val="0072436E"/>
    <w:rsid w:val="0072488B"/>
    <w:rsid w:val="007257C6"/>
    <w:rsid w:val="0073096B"/>
    <w:rsid w:val="00742A00"/>
    <w:rsid w:val="00743F09"/>
    <w:rsid w:val="007500E8"/>
    <w:rsid w:val="007605DA"/>
    <w:rsid w:val="00761374"/>
    <w:rsid w:val="00766BEB"/>
    <w:rsid w:val="00770FA3"/>
    <w:rsid w:val="00771815"/>
    <w:rsid w:val="00772021"/>
    <w:rsid w:val="00772358"/>
    <w:rsid w:val="007764E4"/>
    <w:rsid w:val="0078152B"/>
    <w:rsid w:val="00782B79"/>
    <w:rsid w:val="00782FC7"/>
    <w:rsid w:val="00783834"/>
    <w:rsid w:val="007843A3"/>
    <w:rsid w:val="00791502"/>
    <w:rsid w:val="00794F3D"/>
    <w:rsid w:val="00795AE8"/>
    <w:rsid w:val="00796EB8"/>
    <w:rsid w:val="007A3470"/>
    <w:rsid w:val="007C2716"/>
    <w:rsid w:val="007D1846"/>
    <w:rsid w:val="007D50C9"/>
    <w:rsid w:val="007D7658"/>
    <w:rsid w:val="007D7F25"/>
    <w:rsid w:val="007F14DC"/>
    <w:rsid w:val="007F20C4"/>
    <w:rsid w:val="007F6159"/>
    <w:rsid w:val="008004B7"/>
    <w:rsid w:val="00801F84"/>
    <w:rsid w:val="0081407C"/>
    <w:rsid w:val="0081508F"/>
    <w:rsid w:val="008274BE"/>
    <w:rsid w:val="008320E4"/>
    <w:rsid w:val="0085015F"/>
    <w:rsid w:val="00870345"/>
    <w:rsid w:val="0087437C"/>
    <w:rsid w:val="008751B0"/>
    <w:rsid w:val="00883AB4"/>
    <w:rsid w:val="00887B0B"/>
    <w:rsid w:val="008919FB"/>
    <w:rsid w:val="00891FD7"/>
    <w:rsid w:val="00894C73"/>
    <w:rsid w:val="008A7D06"/>
    <w:rsid w:val="008B0B56"/>
    <w:rsid w:val="008B0C90"/>
    <w:rsid w:val="008C1173"/>
    <w:rsid w:val="008C23E8"/>
    <w:rsid w:val="008C41AF"/>
    <w:rsid w:val="008C48F6"/>
    <w:rsid w:val="008D1C0D"/>
    <w:rsid w:val="008D37F0"/>
    <w:rsid w:val="008D4F5C"/>
    <w:rsid w:val="008E2820"/>
    <w:rsid w:val="008E5FEC"/>
    <w:rsid w:val="008F546F"/>
    <w:rsid w:val="008F619C"/>
    <w:rsid w:val="00901DF9"/>
    <w:rsid w:val="0090338A"/>
    <w:rsid w:val="00904C5B"/>
    <w:rsid w:val="009074A0"/>
    <w:rsid w:val="00911A9F"/>
    <w:rsid w:val="009205E7"/>
    <w:rsid w:val="0092444A"/>
    <w:rsid w:val="00924B6C"/>
    <w:rsid w:val="009319D8"/>
    <w:rsid w:val="0093231C"/>
    <w:rsid w:val="009346E8"/>
    <w:rsid w:val="00942335"/>
    <w:rsid w:val="00945363"/>
    <w:rsid w:val="00947489"/>
    <w:rsid w:val="009570AC"/>
    <w:rsid w:val="00964EF8"/>
    <w:rsid w:val="00970106"/>
    <w:rsid w:val="0097199F"/>
    <w:rsid w:val="0098410D"/>
    <w:rsid w:val="009864D2"/>
    <w:rsid w:val="009909E4"/>
    <w:rsid w:val="00991464"/>
    <w:rsid w:val="009A0528"/>
    <w:rsid w:val="009A4409"/>
    <w:rsid w:val="009B0114"/>
    <w:rsid w:val="009B6FB7"/>
    <w:rsid w:val="009C23C7"/>
    <w:rsid w:val="009C5F36"/>
    <w:rsid w:val="009C6358"/>
    <w:rsid w:val="009D4DD6"/>
    <w:rsid w:val="009E1C93"/>
    <w:rsid w:val="009E6F0B"/>
    <w:rsid w:val="009F2B9B"/>
    <w:rsid w:val="009F78F2"/>
    <w:rsid w:val="00A04334"/>
    <w:rsid w:val="00A043B2"/>
    <w:rsid w:val="00A0496B"/>
    <w:rsid w:val="00A205A3"/>
    <w:rsid w:val="00A34980"/>
    <w:rsid w:val="00A35C17"/>
    <w:rsid w:val="00A55FA2"/>
    <w:rsid w:val="00A5733F"/>
    <w:rsid w:val="00A66013"/>
    <w:rsid w:val="00A6699E"/>
    <w:rsid w:val="00A76B8D"/>
    <w:rsid w:val="00A84DE0"/>
    <w:rsid w:val="00A86C48"/>
    <w:rsid w:val="00A870BC"/>
    <w:rsid w:val="00A90222"/>
    <w:rsid w:val="00A9260E"/>
    <w:rsid w:val="00AA26D4"/>
    <w:rsid w:val="00AA2EB1"/>
    <w:rsid w:val="00AA4529"/>
    <w:rsid w:val="00AB0C17"/>
    <w:rsid w:val="00AB14D1"/>
    <w:rsid w:val="00AC428D"/>
    <w:rsid w:val="00AE73C5"/>
    <w:rsid w:val="00AF099B"/>
    <w:rsid w:val="00B01B76"/>
    <w:rsid w:val="00B05BB0"/>
    <w:rsid w:val="00B07403"/>
    <w:rsid w:val="00B126AE"/>
    <w:rsid w:val="00B13C69"/>
    <w:rsid w:val="00B158FB"/>
    <w:rsid w:val="00B2797C"/>
    <w:rsid w:val="00B30E76"/>
    <w:rsid w:val="00B326EE"/>
    <w:rsid w:val="00B3341D"/>
    <w:rsid w:val="00B338EB"/>
    <w:rsid w:val="00B40195"/>
    <w:rsid w:val="00B4085D"/>
    <w:rsid w:val="00B40A00"/>
    <w:rsid w:val="00B51240"/>
    <w:rsid w:val="00B51897"/>
    <w:rsid w:val="00B577C3"/>
    <w:rsid w:val="00B61B51"/>
    <w:rsid w:val="00B6451E"/>
    <w:rsid w:val="00B65E74"/>
    <w:rsid w:val="00B67C63"/>
    <w:rsid w:val="00B75808"/>
    <w:rsid w:val="00B8235C"/>
    <w:rsid w:val="00B829FD"/>
    <w:rsid w:val="00B83A02"/>
    <w:rsid w:val="00B85F58"/>
    <w:rsid w:val="00BA2A01"/>
    <w:rsid w:val="00BC4A2A"/>
    <w:rsid w:val="00BC5781"/>
    <w:rsid w:val="00BD7BAC"/>
    <w:rsid w:val="00BE62C3"/>
    <w:rsid w:val="00BF1397"/>
    <w:rsid w:val="00BF59A3"/>
    <w:rsid w:val="00BF7455"/>
    <w:rsid w:val="00C02E07"/>
    <w:rsid w:val="00C06B4F"/>
    <w:rsid w:val="00C0776B"/>
    <w:rsid w:val="00C106D6"/>
    <w:rsid w:val="00C12D49"/>
    <w:rsid w:val="00C152F6"/>
    <w:rsid w:val="00C21C71"/>
    <w:rsid w:val="00C24518"/>
    <w:rsid w:val="00C25319"/>
    <w:rsid w:val="00C31EFA"/>
    <w:rsid w:val="00C34541"/>
    <w:rsid w:val="00C371AD"/>
    <w:rsid w:val="00C37425"/>
    <w:rsid w:val="00C41ECF"/>
    <w:rsid w:val="00C420E5"/>
    <w:rsid w:val="00C44426"/>
    <w:rsid w:val="00C4668C"/>
    <w:rsid w:val="00C51C0A"/>
    <w:rsid w:val="00C53863"/>
    <w:rsid w:val="00C60EB7"/>
    <w:rsid w:val="00C65B9B"/>
    <w:rsid w:val="00C71368"/>
    <w:rsid w:val="00C72B25"/>
    <w:rsid w:val="00C74D59"/>
    <w:rsid w:val="00C80BE0"/>
    <w:rsid w:val="00C855EB"/>
    <w:rsid w:val="00C8680F"/>
    <w:rsid w:val="00C91F4D"/>
    <w:rsid w:val="00C96C95"/>
    <w:rsid w:val="00C97A47"/>
    <w:rsid w:val="00CA1FD2"/>
    <w:rsid w:val="00CA4D1B"/>
    <w:rsid w:val="00CA6307"/>
    <w:rsid w:val="00CB043D"/>
    <w:rsid w:val="00CB2CF8"/>
    <w:rsid w:val="00CC1D54"/>
    <w:rsid w:val="00CC1DBE"/>
    <w:rsid w:val="00CC308F"/>
    <w:rsid w:val="00CC5E48"/>
    <w:rsid w:val="00CD16BF"/>
    <w:rsid w:val="00CE1989"/>
    <w:rsid w:val="00CE462E"/>
    <w:rsid w:val="00CE5B0A"/>
    <w:rsid w:val="00CF1CFA"/>
    <w:rsid w:val="00CF3DFD"/>
    <w:rsid w:val="00CF4AA6"/>
    <w:rsid w:val="00CF5D70"/>
    <w:rsid w:val="00CF5D88"/>
    <w:rsid w:val="00CF7309"/>
    <w:rsid w:val="00D0676D"/>
    <w:rsid w:val="00D06C65"/>
    <w:rsid w:val="00D12357"/>
    <w:rsid w:val="00D15226"/>
    <w:rsid w:val="00D17962"/>
    <w:rsid w:val="00D2338B"/>
    <w:rsid w:val="00D321DA"/>
    <w:rsid w:val="00D3267D"/>
    <w:rsid w:val="00D332D5"/>
    <w:rsid w:val="00D34C6D"/>
    <w:rsid w:val="00D35850"/>
    <w:rsid w:val="00D37912"/>
    <w:rsid w:val="00D46EC2"/>
    <w:rsid w:val="00D542CC"/>
    <w:rsid w:val="00D548A5"/>
    <w:rsid w:val="00D54BB5"/>
    <w:rsid w:val="00D57B88"/>
    <w:rsid w:val="00D641FB"/>
    <w:rsid w:val="00D66409"/>
    <w:rsid w:val="00D66AA5"/>
    <w:rsid w:val="00D7089B"/>
    <w:rsid w:val="00D72102"/>
    <w:rsid w:val="00D721E8"/>
    <w:rsid w:val="00D74181"/>
    <w:rsid w:val="00D75610"/>
    <w:rsid w:val="00D819CB"/>
    <w:rsid w:val="00D9252F"/>
    <w:rsid w:val="00D960F7"/>
    <w:rsid w:val="00D96E3B"/>
    <w:rsid w:val="00DA436B"/>
    <w:rsid w:val="00DB0F5A"/>
    <w:rsid w:val="00DB3F92"/>
    <w:rsid w:val="00DC0147"/>
    <w:rsid w:val="00DC74F3"/>
    <w:rsid w:val="00DD6DE1"/>
    <w:rsid w:val="00DD7811"/>
    <w:rsid w:val="00DE1A18"/>
    <w:rsid w:val="00DE4221"/>
    <w:rsid w:val="00DF653C"/>
    <w:rsid w:val="00E077D7"/>
    <w:rsid w:val="00E1434E"/>
    <w:rsid w:val="00E1439E"/>
    <w:rsid w:val="00E20424"/>
    <w:rsid w:val="00E21432"/>
    <w:rsid w:val="00E236B4"/>
    <w:rsid w:val="00E24199"/>
    <w:rsid w:val="00E25C97"/>
    <w:rsid w:val="00E268D8"/>
    <w:rsid w:val="00E3327B"/>
    <w:rsid w:val="00E40173"/>
    <w:rsid w:val="00E45DD6"/>
    <w:rsid w:val="00E46C40"/>
    <w:rsid w:val="00E52D00"/>
    <w:rsid w:val="00E542D6"/>
    <w:rsid w:val="00E61B17"/>
    <w:rsid w:val="00E64F02"/>
    <w:rsid w:val="00E71728"/>
    <w:rsid w:val="00E72584"/>
    <w:rsid w:val="00E80E62"/>
    <w:rsid w:val="00E81635"/>
    <w:rsid w:val="00E85DC6"/>
    <w:rsid w:val="00E902C9"/>
    <w:rsid w:val="00E90518"/>
    <w:rsid w:val="00E92BF7"/>
    <w:rsid w:val="00E95B5E"/>
    <w:rsid w:val="00EA0450"/>
    <w:rsid w:val="00EA0BE1"/>
    <w:rsid w:val="00EA27F6"/>
    <w:rsid w:val="00EA56CE"/>
    <w:rsid w:val="00EA63FD"/>
    <w:rsid w:val="00EB1CAA"/>
    <w:rsid w:val="00EC0BBC"/>
    <w:rsid w:val="00EC370C"/>
    <w:rsid w:val="00EC3A19"/>
    <w:rsid w:val="00EC75E3"/>
    <w:rsid w:val="00ED079D"/>
    <w:rsid w:val="00ED0EF9"/>
    <w:rsid w:val="00ED7FD5"/>
    <w:rsid w:val="00EE0E7B"/>
    <w:rsid w:val="00EE79C3"/>
    <w:rsid w:val="00EF449B"/>
    <w:rsid w:val="00EF6D76"/>
    <w:rsid w:val="00EF7E2E"/>
    <w:rsid w:val="00F0210B"/>
    <w:rsid w:val="00F04476"/>
    <w:rsid w:val="00F070E2"/>
    <w:rsid w:val="00F13B49"/>
    <w:rsid w:val="00F16814"/>
    <w:rsid w:val="00F16D73"/>
    <w:rsid w:val="00F176FF"/>
    <w:rsid w:val="00F26A12"/>
    <w:rsid w:val="00F30D21"/>
    <w:rsid w:val="00F31C7D"/>
    <w:rsid w:val="00F32DB7"/>
    <w:rsid w:val="00F33447"/>
    <w:rsid w:val="00F44020"/>
    <w:rsid w:val="00F50C5E"/>
    <w:rsid w:val="00F716BF"/>
    <w:rsid w:val="00F756AD"/>
    <w:rsid w:val="00F819CE"/>
    <w:rsid w:val="00F82960"/>
    <w:rsid w:val="00F873D4"/>
    <w:rsid w:val="00F93D13"/>
    <w:rsid w:val="00F94B57"/>
    <w:rsid w:val="00F97429"/>
    <w:rsid w:val="00FA32BA"/>
    <w:rsid w:val="00FA7063"/>
    <w:rsid w:val="00FC0483"/>
    <w:rsid w:val="00FC140C"/>
    <w:rsid w:val="00FC275A"/>
    <w:rsid w:val="00FC75D1"/>
    <w:rsid w:val="00FD5939"/>
    <w:rsid w:val="00FE1863"/>
    <w:rsid w:val="00FE37AC"/>
    <w:rsid w:val="00FE46D0"/>
    <w:rsid w:val="00FF0046"/>
    <w:rsid w:val="00FF072B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DE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3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sz w:val="2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5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6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7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9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a">
    <w:name w:val="한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ab">
    <w:name w:val="국문이름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00" w:after="0" w:line="348" w:lineRule="auto"/>
      <w:jc w:val="center"/>
      <w:textAlignment w:val="baseline"/>
    </w:pPr>
    <w:rPr>
      <w:rFonts w:ascii="-윤고딕130" w:eastAsia="-윤고딕130"/>
      <w:color w:val="000000"/>
      <w:spacing w:val="-3"/>
      <w:w w:val="95"/>
    </w:rPr>
  </w:style>
  <w:style w:type="paragraph" w:customStyle="1" w:styleId="ac">
    <w:name w:val="국문 소속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40" w:after="0" w:line="348" w:lineRule="auto"/>
      <w:jc w:val="center"/>
      <w:textAlignment w:val="baseline"/>
    </w:pPr>
    <w:rPr>
      <w:rFonts w:ascii="-윤명조120" w:eastAsia="-윤명조120"/>
      <w:color w:val="000000"/>
      <w:spacing w:val="-8"/>
      <w:w w:val="98"/>
      <w:sz w:val="18"/>
    </w:rPr>
  </w:style>
  <w:style w:type="paragraph" w:customStyle="1" w:styleId="ad">
    <w:name w:val="영문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Times New Roman" w:eastAsia="-윤명조120"/>
      <w:b/>
      <w:color w:val="000000"/>
      <w:w w:val="95"/>
      <w:sz w:val="32"/>
    </w:rPr>
  </w:style>
  <w:style w:type="character" w:customStyle="1" w:styleId="ae">
    <w:name w:val="별푱"/>
    <w:uiPriority w:val="18"/>
    <w:rPr>
      <w:rFonts w:ascii="-윤명조130" w:eastAsia="-윤명조120"/>
      <w:b/>
      <w:color w:val="000000"/>
      <w:position w:val="6"/>
      <w:sz w:val="22"/>
    </w:rPr>
  </w:style>
  <w:style w:type="paragraph" w:customStyle="1" w:styleId="af">
    <w:name w:val="영문소속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Haansoft Batang"/>
      <w:color w:val="000000"/>
      <w:sz w:val="20"/>
    </w:rPr>
  </w:style>
  <w:style w:type="paragraph" w:customStyle="1" w:styleId="af0">
    <w:name w:val="영(앱스트랙)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360" w:after="0" w:line="312" w:lineRule="auto"/>
      <w:jc w:val="both"/>
      <w:textAlignment w:val="baseline"/>
    </w:pPr>
    <w:rPr>
      <w:rFonts w:ascii="Times New Roman" w:eastAsia="-윤명조120"/>
      <w:color w:val="000000"/>
      <w:w w:val="95"/>
      <w:sz w:val="20"/>
    </w:rPr>
  </w:style>
  <w:style w:type="paragraph" w:customStyle="1" w:styleId="10">
    <w:name w:val="1.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-윤고딕130" w:eastAsia="-윤고딕130"/>
      <w:color w:val="000000"/>
      <w:spacing w:val="-6"/>
      <w:sz w:val="24"/>
    </w:rPr>
  </w:style>
  <w:style w:type="character" w:customStyle="1" w:styleId="af1">
    <w:name w:val="키워드"/>
    <w:uiPriority w:val="22"/>
    <w:rPr>
      <w:rFonts w:ascii="Times New Roman" w:eastAsia="-윤명조120"/>
      <w:color w:val="000000"/>
      <w:w w:val="95"/>
      <w:sz w:val="18"/>
    </w:rPr>
  </w:style>
  <w:style w:type="paragraph" w:customStyle="1" w:styleId="af2">
    <w:name w:val="쪽번호"/>
    <w:uiPriority w:val="23"/>
    <w:pPr>
      <w:widowControl w:val="0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wordWrap w:val="0"/>
      <w:autoSpaceDE w:val="0"/>
      <w:autoSpaceDN w:val="0"/>
      <w:snapToGrid w:val="0"/>
      <w:spacing w:after="0" w:line="384" w:lineRule="auto"/>
      <w:ind w:firstLine="200"/>
      <w:jc w:val="center"/>
      <w:textAlignment w:val="baseline"/>
    </w:pPr>
    <w:rPr>
      <w:rFonts w:ascii="Times New Roman" w:eastAsia="-윤명조120"/>
      <w:color w:val="000000"/>
      <w:spacing w:val="-3"/>
      <w:sz w:val="18"/>
    </w:rPr>
  </w:style>
  <w:style w:type="paragraph" w:customStyle="1" w:styleId="af3">
    <w:name w:val="머리말(짝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Times New Roman" w:eastAsia="HY울릉도L"/>
      <w:color w:val="000000"/>
      <w:spacing w:val="-10"/>
      <w:w w:val="85"/>
      <w:sz w:val="20"/>
    </w:rPr>
  </w:style>
  <w:style w:type="paragraph" w:customStyle="1" w:styleId="MS">
    <w:name w:val="MS바탕글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100" w:line="384" w:lineRule="auto"/>
      <w:ind w:left="360"/>
      <w:jc w:val="both"/>
      <w:textAlignment w:val="baseline"/>
    </w:pPr>
    <w:rPr>
      <w:rFonts w:ascii="Calibri" w:eastAsia="맑은 고딕"/>
      <w:color w:val="000000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맑은 고딕" w:eastAsia="맑은 고딕"/>
      <w:color w:val="000000"/>
    </w:rPr>
  </w:style>
  <w:style w:type="paragraph" w:customStyle="1" w:styleId="xl65">
    <w:name w:val="xl65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6">
    <w:name w:val="xl66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Table-">
    <w:name w:val="Table-내용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af4">
    <w:name w:val="인용문헌(맨뒤목록)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-">
    <w:name w:val="인용문헌 - 맨뒤목록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af5">
    <w:name w:val="그림캡션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360" w:lineRule="auto"/>
      <w:ind w:right="200"/>
      <w:jc w:val="center"/>
      <w:textAlignment w:val="baseline"/>
    </w:pPr>
    <w:rPr>
      <w:rFonts w:ascii="HY신명조" w:eastAsia="HY신명조"/>
      <w:color w:val="000000"/>
      <w:spacing w:val="-6"/>
      <w:sz w:val="24"/>
      <w:shd w:val="clear" w:color="000000" w:fill="auto"/>
    </w:rPr>
  </w:style>
  <w:style w:type="paragraph" w:customStyle="1" w:styleId="xl69">
    <w:name w:val="xl69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xl67">
    <w:name w:val="xl67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Table">
    <w:name w:val="Table 제목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10" w:lineRule="exact"/>
      <w:jc w:val="both"/>
      <w:textAlignment w:val="baseline"/>
    </w:pPr>
    <w:rPr>
      <w:rFonts w:ascii="Times New Roman" w:eastAsia="한양중고딕"/>
      <w:color w:val="000000"/>
    </w:rPr>
  </w:style>
  <w:style w:type="paragraph" w:customStyle="1" w:styleId="Figure">
    <w:name w:val="Figure 제목"/>
    <w:uiPriority w:val="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11">
    <w:name w:val="제 1장 본문"/>
    <w:uiPriority w:val="4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ind w:left="100"/>
      <w:jc w:val="both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xl63">
    <w:name w:val="xl63"/>
    <w:uiPriority w:val="4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64">
    <w:name w:val="xl64"/>
    <w:uiPriority w:val="4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71">
    <w:name w:val="xl71"/>
    <w:uiPriority w:val="4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0"/>
    </w:rPr>
  </w:style>
  <w:style w:type="paragraph" w:styleId="af6">
    <w:name w:val="header"/>
    <w:basedOn w:val="a"/>
    <w:link w:val="Char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f6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7">
    <w:name w:val="footer"/>
    <w:basedOn w:val="a"/>
    <w:link w:val="Char0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f7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8">
    <w:name w:val="Revision"/>
    <w:hidden/>
    <w:uiPriority w:val="99"/>
    <w:semiHidden/>
    <w:rsid w:val="000241B0"/>
    <w:pPr>
      <w:spacing w:after="0" w:line="240" w:lineRule="auto"/>
    </w:pPr>
    <w:rPr>
      <w:rFonts w:ascii="맑은 고딕" w:eastAsia="맑은 고딕"/>
      <w:color w:val="000000"/>
      <w:kern w:val="1"/>
      <w:sz w:val="20"/>
    </w:rPr>
  </w:style>
  <w:style w:type="character" w:styleId="af9">
    <w:name w:val="annotation reference"/>
    <w:basedOn w:val="a0"/>
    <w:uiPriority w:val="99"/>
    <w:semiHidden/>
    <w:unhideWhenUsed/>
    <w:rsid w:val="0031154A"/>
    <w:rPr>
      <w:sz w:val="16"/>
      <w:szCs w:val="16"/>
    </w:rPr>
  </w:style>
  <w:style w:type="paragraph" w:styleId="afa">
    <w:name w:val="annotation text"/>
    <w:basedOn w:val="a"/>
    <w:link w:val="Char1"/>
    <w:uiPriority w:val="99"/>
    <w:semiHidden/>
    <w:unhideWhenUsed/>
    <w:rsid w:val="0031154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a"/>
    <w:uiPriority w:val="99"/>
    <w:semiHidden/>
    <w:rsid w:val="0031154A"/>
    <w:rPr>
      <w:rFonts w:ascii="맑은 고딕" w:eastAsia="맑은 고딕"/>
      <w:color w:val="000000"/>
      <w:kern w:val="1"/>
      <w:sz w:val="20"/>
      <w:szCs w:val="20"/>
    </w:rPr>
  </w:style>
  <w:style w:type="paragraph" w:styleId="afb">
    <w:name w:val="annotation subject"/>
    <w:basedOn w:val="afa"/>
    <w:next w:val="afa"/>
    <w:link w:val="Char2"/>
    <w:uiPriority w:val="99"/>
    <w:semiHidden/>
    <w:unhideWhenUsed/>
    <w:rsid w:val="0031154A"/>
    <w:rPr>
      <w:b/>
      <w:bCs/>
    </w:rPr>
  </w:style>
  <w:style w:type="character" w:customStyle="1" w:styleId="Char2">
    <w:name w:val="메모 주제 Char"/>
    <w:basedOn w:val="Char1"/>
    <w:link w:val="afb"/>
    <w:uiPriority w:val="99"/>
    <w:semiHidden/>
    <w:rsid w:val="0031154A"/>
    <w:rPr>
      <w:rFonts w:ascii="맑은 고딕" w:eastAsia="맑은 고딕"/>
      <w:b/>
      <w:bCs/>
      <w:color w:val="000000"/>
      <w:kern w:val="1"/>
      <w:sz w:val="20"/>
      <w:szCs w:val="20"/>
    </w:rPr>
  </w:style>
  <w:style w:type="paragraph" w:styleId="afc">
    <w:name w:val="Normal (Web)"/>
    <w:basedOn w:val="a"/>
    <w:uiPriority w:val="99"/>
    <w:semiHidden/>
    <w:unhideWhenUsed/>
    <w:rsid w:val="00F30D21"/>
    <w:rPr>
      <w:rFonts w:ascii="Times New Roman" w:hAnsi="Times New Roman" w:cs="Times New Roman"/>
      <w:sz w:val="24"/>
      <w:szCs w:val="24"/>
    </w:rPr>
  </w:style>
  <w:style w:type="paragraph" w:styleId="afd">
    <w:name w:val="Balloon Text"/>
    <w:basedOn w:val="a"/>
    <w:link w:val="Char3"/>
    <w:uiPriority w:val="99"/>
    <w:semiHidden/>
    <w:unhideWhenUsed/>
    <w:rsid w:val="009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d"/>
    <w:uiPriority w:val="99"/>
    <w:semiHidden/>
    <w:rsid w:val="009909E4"/>
    <w:rPr>
      <w:rFonts w:ascii="Segoe UI" w:eastAsia="맑은 고딕" w:hAnsi="Segoe UI" w:cs="Segoe U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0AAD6-736A-4AAD-822C-51C478DD4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6</Words>
  <Characters>14171</Characters>
  <Application>Microsoft Office Word</Application>
  <DocSecurity>0</DocSecurity>
  <Lines>118</Lines>
  <Paragraphs>3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18T07:45:00Z</dcterms:created>
  <dcterms:modified xsi:type="dcterms:W3CDTF">2023-01-27T00:39:00Z</dcterms:modified>
  <cp:version/>
</cp:coreProperties>
</file>